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80FD3" w14:textId="77777777" w:rsidR="00E2187C" w:rsidRPr="006D5F11" w:rsidRDefault="00E2187C" w:rsidP="00DC2DF0">
      <w:pPr>
        <w:spacing w:after="0" w:line="240" w:lineRule="auto"/>
        <w:contextualSpacing/>
        <w:jc w:val="center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  <w:bookmarkStart w:id="0" w:name="_GoBack"/>
      <w:bookmarkEnd w:id="0"/>
      <w:r w:rsidRPr="006D5F11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Genetic and Environmental Influence on Alcohol Intent and Alcohol Sips among U.S. Children – Effects across Sex, Race, and Ethnicity</w:t>
      </w:r>
    </w:p>
    <w:p w14:paraId="3223CCC6" w14:textId="77777777" w:rsidR="00E2187C" w:rsidRPr="006D5F11" w:rsidRDefault="00E2187C" w:rsidP="00DC2DF0">
      <w:pPr>
        <w:spacing w:after="0" w:line="240" w:lineRule="auto"/>
        <w:contextualSpacing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</w:p>
    <w:p w14:paraId="648E5546" w14:textId="20B3B3D8" w:rsidR="00E2187C" w:rsidRDefault="00E2187C" w:rsidP="00DC2DF0">
      <w:pPr>
        <w:spacing w:after="0" w:line="240" w:lineRule="auto"/>
        <w:contextualSpacing/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  <w:t>Troy Puga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>1,2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  <w:t xml:space="preserve"> BS, Yadi Liu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>1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  <w:t xml:space="preserve"> BS, Peng Xiao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>3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  <w:t xml:space="preserve"> PhD, Ran Dai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>1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 PhD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  <w:t>, Hongying Daisy Dai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>1</w:t>
      </w:r>
      <w:r w:rsidRPr="006D5F11">
        <w:rPr>
          <w:rFonts w:ascii="Times New Roman" w:eastAsia="DengXian" w:hAnsi="Times New Roman" w:cs="Times New Roman"/>
          <w:kern w:val="0"/>
          <w:sz w:val="24"/>
          <w:szCs w:val="24"/>
          <w:lang w:eastAsia="zh-CN"/>
          <w14:ligatures w14:val="none"/>
        </w:rPr>
        <w:t xml:space="preserve"> PhD </w:t>
      </w:r>
    </w:p>
    <w:p w14:paraId="00B35C0E" w14:textId="77777777" w:rsidR="00B73DD0" w:rsidRPr="006D5F11" w:rsidRDefault="00B73DD0" w:rsidP="00DC2DF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</w:pPr>
    </w:p>
    <w:p w14:paraId="436A5903" w14:textId="77777777" w:rsidR="00E2187C" w:rsidRPr="006D5F11" w:rsidRDefault="00E2187C" w:rsidP="00DC2DF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 xml:space="preserve">1 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College of Public Health, University of Nebraska Medical Center. Omaha, NE, USA. </w:t>
      </w:r>
    </w:p>
    <w:p w14:paraId="61E5A839" w14:textId="77777777" w:rsidR="00E2187C" w:rsidRPr="006D5F11" w:rsidRDefault="00E2187C" w:rsidP="00DC2DF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>2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 College of Osteopathic Medicine, Kansas City University. Kanas City, MO, USA. </w:t>
      </w:r>
    </w:p>
    <w:p w14:paraId="42736E45" w14:textId="77777777" w:rsidR="00E2187C" w:rsidRPr="006D5F11" w:rsidRDefault="00E2187C" w:rsidP="00DC2DF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zh-CN"/>
          <w14:ligatures w14:val="none"/>
        </w:rPr>
        <w:t xml:space="preserve">3 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Dept. of Genetics, Cell Biology &amp; Anatomy, University of Nebraska Medical Center. Omaha, NE, USA. </w:t>
      </w:r>
    </w:p>
    <w:p w14:paraId="18602126" w14:textId="77777777" w:rsidR="00254F1A" w:rsidRPr="006D5F11" w:rsidRDefault="00254F1A" w:rsidP="00DC2DF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6878605C" w14:textId="4A356C9A" w:rsidR="00254F1A" w:rsidRDefault="00254F1A" w:rsidP="00DC2DF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  <w:r w:rsidRPr="00C71E7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Supplementary Information</w:t>
      </w:r>
    </w:p>
    <w:p w14:paraId="2F1F2FFC" w14:textId="77777777" w:rsidR="009542FD" w:rsidRPr="00C71E7D" w:rsidRDefault="009542FD" w:rsidP="00DC2DF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</w:p>
    <w:p w14:paraId="2D52B1BB" w14:textId="386C7913" w:rsidR="00956260" w:rsidRPr="00C71E7D" w:rsidRDefault="00956260" w:rsidP="00956260">
      <w:pPr>
        <w:spacing w:after="0" w:line="240" w:lineRule="auto"/>
        <w:contextualSpacing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  <w:r w:rsidRPr="00C71E7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Table of Contents:</w:t>
      </w:r>
    </w:p>
    <w:p w14:paraId="5D73E00E" w14:textId="77777777" w:rsidR="00C71E7D" w:rsidRPr="006D5F11" w:rsidRDefault="00C71E7D" w:rsidP="0095626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56BF96EC" w14:textId="029F3017" w:rsidR="00956260" w:rsidRDefault="00956260" w:rsidP="0095626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Supplementary </w:t>
      </w:r>
      <w:r w:rsidR="00D5153B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Material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 1. Measures</w:t>
      </w:r>
      <w:r w:rsidR="001645D3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, code book, and </w:t>
      </w:r>
      <w:r w:rsidR="008E1537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analytical scripts.</w:t>
      </w:r>
    </w:p>
    <w:p w14:paraId="2B8E3F97" w14:textId="77777777" w:rsidR="00EF2FA7" w:rsidRPr="006D5F11" w:rsidRDefault="00EF2FA7" w:rsidP="0095626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37F554EE" w14:textId="7748F40B" w:rsidR="00956260" w:rsidRDefault="00956260" w:rsidP="0095626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Supplementary eTable1. Original </w:t>
      </w:r>
      <w:r w:rsidR="007E296E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v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ariables defined in ABCD.</w:t>
      </w:r>
    </w:p>
    <w:p w14:paraId="54F1244E" w14:textId="77777777" w:rsidR="00EF2FA7" w:rsidRDefault="00EF2FA7" w:rsidP="0095626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592425C5" w14:textId="77777777" w:rsidR="00EF2FA7" w:rsidRPr="00EF2FA7" w:rsidRDefault="00EF2FA7" w:rsidP="00EF2FA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EF2FA7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Supplementary Material 2. Comprehensive Analysis using ACE, AE, and CE models. </w:t>
      </w:r>
    </w:p>
    <w:p w14:paraId="5AC9CCF5" w14:textId="77777777" w:rsidR="00EF2FA7" w:rsidRPr="00EF2FA7" w:rsidRDefault="00EF2FA7" w:rsidP="00EF2FA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3C78BC1C" w14:textId="0AC8BD68" w:rsidR="00EF2FA7" w:rsidRDefault="00EF2FA7" w:rsidP="00EF2FA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EF2FA7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Supplementary eTable 2. Variance Component Analysis of Genetic Heritability for Alcohol-Related Traits</w:t>
      </w:r>
    </w:p>
    <w:p w14:paraId="6856B31D" w14:textId="77777777" w:rsidR="00E20171" w:rsidRDefault="00E20171" w:rsidP="00EF2FA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0F7BB2AF" w14:textId="03EC5C1D" w:rsidR="001A1613" w:rsidRPr="001A1613" w:rsidRDefault="001A1613" w:rsidP="001A1613">
      <w:pPr>
        <w:rPr>
          <w:rFonts w:ascii="Times New Roman" w:hAnsi="Times New Roman" w:cs="Times New Roman"/>
          <w:bCs/>
          <w:sz w:val="24"/>
          <w:szCs w:val="24"/>
        </w:rPr>
      </w:pPr>
      <w:r w:rsidRPr="001A1613">
        <w:rPr>
          <w:rFonts w:ascii="Times New Roman" w:hAnsi="Times New Roman" w:cs="Times New Roman"/>
          <w:bCs/>
          <w:sz w:val="24"/>
          <w:szCs w:val="24"/>
        </w:rPr>
        <w:t xml:space="preserve">Supplementary eTable 3. Estimates of genetic and environmental variance components for </w:t>
      </w:r>
      <w:r w:rsidR="00B73DD0">
        <w:rPr>
          <w:rFonts w:ascii="Times New Roman" w:hAnsi="Times New Roman" w:cs="Times New Roman"/>
          <w:bCs/>
          <w:sz w:val="24"/>
          <w:szCs w:val="24"/>
        </w:rPr>
        <w:t>s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usceptibility </w:t>
      </w:r>
      <w:r w:rsidR="00B73DD0">
        <w:rPr>
          <w:rFonts w:ascii="Times New Roman" w:hAnsi="Times New Roman" w:cs="Times New Roman"/>
          <w:bCs/>
          <w:sz w:val="24"/>
          <w:szCs w:val="24"/>
        </w:rPr>
        <w:t xml:space="preserve">(intent) 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B73DD0">
        <w:rPr>
          <w:rFonts w:ascii="Times New Roman" w:hAnsi="Times New Roman" w:cs="Times New Roman"/>
          <w:bCs/>
          <w:sz w:val="24"/>
          <w:szCs w:val="24"/>
        </w:rPr>
        <w:t>a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lcohol </w:t>
      </w:r>
      <w:r w:rsidR="00B73DD0">
        <w:rPr>
          <w:rFonts w:ascii="Times New Roman" w:hAnsi="Times New Roman" w:cs="Times New Roman"/>
          <w:bCs/>
          <w:sz w:val="24"/>
          <w:szCs w:val="24"/>
        </w:rPr>
        <w:t>u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se, </w:t>
      </w:r>
      <w:r w:rsidR="00B73DD0">
        <w:rPr>
          <w:rFonts w:ascii="Times New Roman" w:hAnsi="Times New Roman" w:cs="Times New Roman"/>
          <w:bCs/>
          <w:sz w:val="24"/>
          <w:szCs w:val="24"/>
        </w:rPr>
        <w:t>o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verall and </w:t>
      </w:r>
      <w:r w:rsidR="00B73DD0">
        <w:rPr>
          <w:rFonts w:ascii="Times New Roman" w:hAnsi="Times New Roman" w:cs="Times New Roman"/>
          <w:bCs/>
          <w:sz w:val="24"/>
          <w:szCs w:val="24"/>
        </w:rPr>
        <w:t>s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tratified by </w:t>
      </w:r>
      <w:r w:rsidR="00B73DD0">
        <w:rPr>
          <w:rFonts w:ascii="Times New Roman" w:hAnsi="Times New Roman" w:cs="Times New Roman"/>
          <w:bCs/>
          <w:sz w:val="24"/>
          <w:szCs w:val="24"/>
        </w:rPr>
        <w:t>g</w:t>
      </w:r>
      <w:r w:rsidRPr="001A1613">
        <w:rPr>
          <w:rFonts w:ascii="Times New Roman" w:hAnsi="Times New Roman" w:cs="Times New Roman"/>
          <w:bCs/>
          <w:sz w:val="24"/>
          <w:szCs w:val="24"/>
        </w:rPr>
        <w:t xml:space="preserve">ender and </w:t>
      </w:r>
      <w:r w:rsidR="00B73DD0">
        <w:rPr>
          <w:rFonts w:ascii="Times New Roman" w:hAnsi="Times New Roman" w:cs="Times New Roman"/>
          <w:bCs/>
          <w:sz w:val="24"/>
          <w:szCs w:val="24"/>
        </w:rPr>
        <w:t>r</w:t>
      </w:r>
      <w:r w:rsidRPr="001A1613">
        <w:rPr>
          <w:rFonts w:ascii="Times New Roman" w:hAnsi="Times New Roman" w:cs="Times New Roman"/>
          <w:bCs/>
          <w:sz w:val="24"/>
          <w:szCs w:val="24"/>
        </w:rPr>
        <w:t>ace.</w:t>
      </w:r>
    </w:p>
    <w:p w14:paraId="7A5A519A" w14:textId="0736A03D" w:rsidR="00E20171" w:rsidRPr="001A1613" w:rsidRDefault="00E20171" w:rsidP="00E20171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eTable 4. Estimates of genetic and environmental variance components for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itiation of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cohol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,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erall and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atified by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nder and </w:t>
      </w:r>
      <w:r w:rsidR="00B73DD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</w:t>
      </w:r>
      <w:r w:rsidRPr="001A161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e.</w:t>
      </w:r>
    </w:p>
    <w:p w14:paraId="7CA8FF62" w14:textId="77777777" w:rsidR="00E20171" w:rsidRPr="006D5F11" w:rsidRDefault="00E20171" w:rsidP="00EF2FA7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6E477001" w14:textId="77777777" w:rsidR="00956260" w:rsidRPr="006D5F11" w:rsidRDefault="00956260" w:rsidP="00956260">
      <w:pPr>
        <w:spacing w:after="0" w:line="240" w:lineRule="auto"/>
        <w:contextualSpacing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324288B9" w14:textId="77777777" w:rsidR="00AE270B" w:rsidRPr="006D5F11" w:rsidRDefault="00AE270B" w:rsidP="00DC2DF0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4FD9E63E" w14:textId="77777777" w:rsidR="008A7A76" w:rsidRPr="006D5F11" w:rsidRDefault="008A7A76">
      <w:pP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br w:type="page"/>
      </w:r>
    </w:p>
    <w:p w14:paraId="229FCFC3" w14:textId="4A3479FF" w:rsidR="00BA6B1F" w:rsidRPr="00D5153B" w:rsidRDefault="00E0193E" w:rsidP="00DC2DF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  <w:r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lastRenderedPageBreak/>
        <w:t>S</w:t>
      </w:r>
      <w:r w:rsidR="009F2E2A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upplementary </w:t>
      </w:r>
      <w:r w:rsid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Material </w:t>
      </w:r>
      <w:r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1. </w:t>
      </w:r>
      <w:r w:rsidR="007E296E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Measures, code book, and analytical scripts.</w:t>
      </w:r>
    </w:p>
    <w:p w14:paraId="2528C43D" w14:textId="77777777" w:rsidR="00222BE5" w:rsidRPr="00D5153B" w:rsidRDefault="00222BE5" w:rsidP="00DC2DF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</w:p>
    <w:p w14:paraId="66DAFEA3" w14:textId="6FB73929" w:rsidR="009F2E2A" w:rsidRDefault="009F2E2A" w:rsidP="00DC2DF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  <w:r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Sup</w:t>
      </w:r>
      <w:r w:rsidR="00701345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plementary eTable1. </w:t>
      </w:r>
      <w:r w:rsidR="007205FF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Original </w:t>
      </w:r>
      <w:r w:rsidR="007E296E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v</w:t>
      </w:r>
      <w:r w:rsidR="007205FF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ariables defined in ABCD</w:t>
      </w:r>
      <w:r w:rsidR="00956260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.</w:t>
      </w:r>
    </w:p>
    <w:p w14:paraId="7CFF3509" w14:textId="77777777" w:rsidR="00F94C82" w:rsidRPr="00D5153B" w:rsidRDefault="00F94C82" w:rsidP="00DC2DF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3"/>
        <w:gridCol w:w="2256"/>
        <w:gridCol w:w="1993"/>
        <w:gridCol w:w="1778"/>
      </w:tblGrid>
      <w:tr w:rsidR="00C21831" w:rsidRPr="006D5F11" w14:paraId="38324F6F" w14:textId="273CE8A3" w:rsidTr="009A34D1">
        <w:tc>
          <w:tcPr>
            <w:tcW w:w="3323" w:type="dxa"/>
          </w:tcPr>
          <w:p w14:paraId="2AD579E6" w14:textId="0949A71E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Variable: Question</w:t>
            </w:r>
          </w:p>
        </w:tc>
        <w:tc>
          <w:tcPr>
            <w:tcW w:w="2256" w:type="dxa"/>
          </w:tcPr>
          <w:p w14:paraId="14EE5C3F" w14:textId="5B890B3A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Condition</w:t>
            </w:r>
          </w:p>
        </w:tc>
        <w:tc>
          <w:tcPr>
            <w:tcW w:w="1993" w:type="dxa"/>
          </w:tcPr>
          <w:p w14:paraId="026357F7" w14:textId="33D1D3E4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Responses</w:t>
            </w:r>
          </w:p>
        </w:tc>
        <w:tc>
          <w:tcPr>
            <w:tcW w:w="1778" w:type="dxa"/>
          </w:tcPr>
          <w:p w14:paraId="66B56EAF" w14:textId="31A78B5C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ource</w:t>
            </w:r>
          </w:p>
        </w:tc>
      </w:tr>
      <w:tr w:rsidR="00C21831" w:rsidRPr="006D5F11" w14:paraId="5815528A" w14:textId="77777777" w:rsidTr="0021209C">
        <w:tc>
          <w:tcPr>
            <w:tcW w:w="9350" w:type="dxa"/>
            <w:gridSpan w:val="4"/>
          </w:tcPr>
          <w:p w14:paraId="1DF4EC2E" w14:textId="62E734E8" w:rsidR="00354288" w:rsidRPr="006D5F11" w:rsidRDefault="00354288" w:rsidP="00DC2DF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ubstance Use</w:t>
            </w:r>
          </w:p>
        </w:tc>
      </w:tr>
      <w:tr w:rsidR="00C21831" w:rsidRPr="006D5F11" w14:paraId="05FF1B6E" w14:textId="2F3E9F48" w:rsidTr="009A34D1">
        <w:tc>
          <w:tcPr>
            <w:tcW w:w="3323" w:type="dxa"/>
          </w:tcPr>
          <w:p w14:paraId="7EE674F7" w14:textId="30934FE8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lfb_alc: Have you heard of ____ alcohol, such as beer, wine or liquor?</w:t>
            </w:r>
          </w:p>
        </w:tc>
        <w:tc>
          <w:tcPr>
            <w:tcW w:w="2256" w:type="dxa"/>
          </w:tcPr>
          <w:p w14:paraId="3AD8D3C7" w14:textId="2EF8AA9C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one</w:t>
            </w:r>
          </w:p>
        </w:tc>
        <w:tc>
          <w:tcPr>
            <w:tcW w:w="1993" w:type="dxa"/>
          </w:tcPr>
          <w:p w14:paraId="2B415FA6" w14:textId="7FCD73B8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 = No; 1 = Yes</w:t>
            </w:r>
          </w:p>
        </w:tc>
        <w:tc>
          <w:tcPr>
            <w:tcW w:w="1778" w:type="dxa"/>
          </w:tcPr>
          <w:p w14:paraId="10714BB9" w14:textId="7984814E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Youth S</w:t>
            </w:r>
            <w:r w:rsidR="00354288"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urvey</w:t>
            </w:r>
          </w:p>
        </w:tc>
      </w:tr>
      <w:tr w:rsidR="00C21831" w:rsidRPr="006D5F11" w14:paraId="2D43E4B4" w14:textId="68866CC5" w:rsidTr="009A34D1">
        <w:tc>
          <w:tcPr>
            <w:tcW w:w="3323" w:type="dxa"/>
          </w:tcPr>
          <w:p w14:paraId="6FA2F0D3" w14:textId="16CF3EC8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lfb_alc_sip: I want to start by asking if you have EVER TRIED any of the following drugs in your life. Have you ever tried___________at any time in your life? A sip of alcohol such as beer, wine or liquor (rum, vodka, gin, whiskey)</w:t>
            </w:r>
          </w:p>
        </w:tc>
        <w:tc>
          <w:tcPr>
            <w:tcW w:w="2256" w:type="dxa"/>
          </w:tcPr>
          <w:p w14:paraId="1C209771" w14:textId="0ACFE583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lfb_alc == 1</w:t>
            </w:r>
          </w:p>
        </w:tc>
        <w:tc>
          <w:tcPr>
            <w:tcW w:w="1993" w:type="dxa"/>
          </w:tcPr>
          <w:p w14:paraId="295E99ED" w14:textId="062B828C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 = No; 1 = Yes</w:t>
            </w:r>
          </w:p>
        </w:tc>
        <w:tc>
          <w:tcPr>
            <w:tcW w:w="1778" w:type="dxa"/>
          </w:tcPr>
          <w:p w14:paraId="0807C392" w14:textId="235223AF" w:rsidR="00565E7C" w:rsidRPr="006D5F11" w:rsidRDefault="00901AA5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Youth Survey</w:t>
            </w:r>
          </w:p>
        </w:tc>
      </w:tr>
      <w:tr w:rsidR="00C21831" w:rsidRPr="006D5F11" w14:paraId="1F52C611" w14:textId="4E3C7150" w:rsidTr="009A34D1">
        <w:tc>
          <w:tcPr>
            <w:tcW w:w="3323" w:type="dxa"/>
          </w:tcPr>
          <w:p w14:paraId="642FDB37" w14:textId="52696FD3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ath_alc_youth2: Have you ever been curious about drinking alcohol?</w:t>
            </w:r>
          </w:p>
        </w:tc>
        <w:tc>
          <w:tcPr>
            <w:tcW w:w="2256" w:type="dxa"/>
          </w:tcPr>
          <w:p w14:paraId="297E6F06" w14:textId="7A7A64DF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tlfb_alc ==1 &amp;&amp; tlfb_alc_sip ==0</w:t>
            </w:r>
          </w:p>
        </w:tc>
        <w:tc>
          <w:tcPr>
            <w:tcW w:w="1993" w:type="dxa"/>
          </w:tcPr>
          <w:p w14:paraId="658A2C5F" w14:textId="77777777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 = Very curious; </w:t>
            </w:r>
          </w:p>
          <w:p w14:paraId="093957DB" w14:textId="77777777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 = Somewhat curious; </w:t>
            </w:r>
          </w:p>
          <w:p w14:paraId="4C4B38EA" w14:textId="77777777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 = A little curious; </w:t>
            </w:r>
          </w:p>
          <w:p w14:paraId="50E6600A" w14:textId="0B22ACC8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 = Not at all curious; </w:t>
            </w:r>
          </w:p>
          <w:p w14:paraId="4C21338C" w14:textId="77777777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5 = Don't know; </w:t>
            </w:r>
          </w:p>
          <w:p w14:paraId="79251991" w14:textId="30FF45B0" w:rsidR="00565E7C" w:rsidRPr="006D5F11" w:rsidRDefault="00565E7C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6 = Refused to answer</w:t>
            </w:r>
          </w:p>
        </w:tc>
        <w:tc>
          <w:tcPr>
            <w:tcW w:w="1778" w:type="dxa"/>
          </w:tcPr>
          <w:p w14:paraId="7FD3F462" w14:textId="212FB74F" w:rsidR="00565E7C" w:rsidRPr="006D5F11" w:rsidRDefault="00901AA5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Youth Survey</w:t>
            </w:r>
          </w:p>
        </w:tc>
      </w:tr>
      <w:tr w:rsidR="00C21831" w:rsidRPr="006D5F11" w14:paraId="08D114F2" w14:textId="77777777" w:rsidTr="00443009">
        <w:tc>
          <w:tcPr>
            <w:tcW w:w="9350" w:type="dxa"/>
            <w:gridSpan w:val="4"/>
          </w:tcPr>
          <w:p w14:paraId="4B153CFA" w14:textId="1C0F7C88" w:rsidR="009A34D1" w:rsidRPr="006D5F11" w:rsidRDefault="009A34D1" w:rsidP="00DC2DF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Demographics</w:t>
            </w:r>
          </w:p>
        </w:tc>
      </w:tr>
      <w:tr w:rsidR="00C21831" w:rsidRPr="006D5F11" w14:paraId="4FF1FA05" w14:textId="77777777" w:rsidTr="009A34D1">
        <w:tc>
          <w:tcPr>
            <w:tcW w:w="3323" w:type="dxa"/>
          </w:tcPr>
          <w:p w14:paraId="659FC883" w14:textId="6383719B" w:rsidR="00D46F25" w:rsidRPr="006D5F11" w:rsidRDefault="00225958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interview_age: Age in months at the time of the interview/test/sampling/imaging</w:t>
            </w:r>
          </w:p>
        </w:tc>
        <w:tc>
          <w:tcPr>
            <w:tcW w:w="2256" w:type="dxa"/>
          </w:tcPr>
          <w:p w14:paraId="3DDC45E5" w14:textId="493D4E1A" w:rsidR="00D46F25" w:rsidRPr="006D5F11" w:rsidRDefault="00686061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Age is rounded to chronological month. If the research participant is 15-days-old at time of interview, the appropriate value would be 0 months. If the participant is 16-days-old, the value would be 1 month.</w:t>
            </w:r>
          </w:p>
        </w:tc>
        <w:tc>
          <w:tcPr>
            <w:tcW w:w="1993" w:type="dxa"/>
          </w:tcPr>
          <w:p w14:paraId="46724925" w14:textId="3587CE9C" w:rsidR="00D46F25" w:rsidRPr="006D5F11" w:rsidRDefault="002117F2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0 :: 1260</w:t>
            </w:r>
          </w:p>
        </w:tc>
        <w:tc>
          <w:tcPr>
            <w:tcW w:w="1778" w:type="dxa"/>
          </w:tcPr>
          <w:p w14:paraId="296CD9F3" w14:textId="415A77D0" w:rsidR="00D46F25" w:rsidRPr="006D5F11" w:rsidRDefault="005B1910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Youth Interview</w:t>
            </w:r>
          </w:p>
        </w:tc>
      </w:tr>
      <w:tr w:rsidR="00C21831" w:rsidRPr="006D5F11" w14:paraId="57CD876C" w14:textId="77777777" w:rsidTr="009A34D1">
        <w:tc>
          <w:tcPr>
            <w:tcW w:w="3323" w:type="dxa"/>
          </w:tcPr>
          <w:p w14:paraId="4F4D4500" w14:textId="2F8BE8E1" w:rsidR="00D46F25" w:rsidRPr="006D5F11" w:rsidRDefault="00683C74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Sex: Sex of subject at birth</w:t>
            </w:r>
          </w:p>
        </w:tc>
        <w:tc>
          <w:tcPr>
            <w:tcW w:w="2256" w:type="dxa"/>
          </w:tcPr>
          <w:p w14:paraId="625CE5E5" w14:textId="77777777" w:rsidR="00D46F25" w:rsidRPr="006D5F11" w:rsidRDefault="00D46F25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993" w:type="dxa"/>
          </w:tcPr>
          <w:p w14:paraId="6872ADCB" w14:textId="77777777" w:rsidR="00A9656F" w:rsidRPr="006D5F11" w:rsidRDefault="00A9656F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M = Male; </w:t>
            </w:r>
          </w:p>
          <w:p w14:paraId="2A907078" w14:textId="77777777" w:rsidR="00A9656F" w:rsidRPr="006D5F11" w:rsidRDefault="00A9656F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F = Female; O=Other; </w:t>
            </w:r>
          </w:p>
          <w:p w14:paraId="20EC62B4" w14:textId="128244A7" w:rsidR="00D46F25" w:rsidRPr="006D5F11" w:rsidRDefault="00A9656F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NR = Not reported</w:t>
            </w:r>
          </w:p>
        </w:tc>
        <w:tc>
          <w:tcPr>
            <w:tcW w:w="1778" w:type="dxa"/>
          </w:tcPr>
          <w:p w14:paraId="27934512" w14:textId="648F733D" w:rsidR="00D46F25" w:rsidRPr="006D5F11" w:rsidRDefault="005B1910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arent PhenX Demographics Survey</w:t>
            </w:r>
          </w:p>
        </w:tc>
      </w:tr>
      <w:tr w:rsidR="00C21831" w:rsidRPr="006D5F11" w14:paraId="7DD202AA" w14:textId="77777777" w:rsidTr="009A34D1">
        <w:tc>
          <w:tcPr>
            <w:tcW w:w="3323" w:type="dxa"/>
          </w:tcPr>
          <w:p w14:paraId="3D409F0F" w14:textId="206EFA67" w:rsidR="00D46F25" w:rsidRPr="006D5F11" w:rsidRDefault="00295FEE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lastRenderedPageBreak/>
              <w:t xml:space="preserve">race_ethnicity: </w:t>
            </w:r>
            <w:r w:rsidR="001D4D63"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Race Ethnicity (Child)</w:t>
            </w:r>
          </w:p>
        </w:tc>
        <w:tc>
          <w:tcPr>
            <w:tcW w:w="2256" w:type="dxa"/>
          </w:tcPr>
          <w:p w14:paraId="7322E5CD" w14:textId="77777777" w:rsidR="00D46F25" w:rsidRPr="006D5F11" w:rsidRDefault="00D46F25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993" w:type="dxa"/>
          </w:tcPr>
          <w:p w14:paraId="71A0E734" w14:textId="77777777" w:rsidR="00A76AC2" w:rsidRPr="006D5F11" w:rsidRDefault="00A76AC2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1 = White; </w:t>
            </w:r>
          </w:p>
          <w:p w14:paraId="5E6A98E3" w14:textId="77777777" w:rsidR="00A76AC2" w:rsidRPr="006D5F11" w:rsidRDefault="00A76AC2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2 = Black; </w:t>
            </w:r>
          </w:p>
          <w:p w14:paraId="2D8C0E08" w14:textId="77777777" w:rsidR="00A76AC2" w:rsidRPr="006D5F11" w:rsidRDefault="00A76AC2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3 = Hispanic; </w:t>
            </w:r>
          </w:p>
          <w:p w14:paraId="20AC274F" w14:textId="77777777" w:rsidR="00A76AC2" w:rsidRPr="006D5F11" w:rsidRDefault="00A76AC2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4 = Asian; </w:t>
            </w:r>
          </w:p>
          <w:p w14:paraId="1CD6E422" w14:textId="710324EA" w:rsidR="00D46F25" w:rsidRPr="006D5F11" w:rsidRDefault="00A76AC2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5 = Other</w:t>
            </w:r>
          </w:p>
        </w:tc>
        <w:tc>
          <w:tcPr>
            <w:tcW w:w="1778" w:type="dxa"/>
          </w:tcPr>
          <w:p w14:paraId="7AFAAD29" w14:textId="3384ED6E" w:rsidR="00D46F25" w:rsidRPr="006D5F11" w:rsidRDefault="00E00AE9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Parent PhenX Demographics Survey</w:t>
            </w:r>
          </w:p>
        </w:tc>
      </w:tr>
      <w:tr w:rsidR="006D5F11" w:rsidRPr="006D5F11" w14:paraId="074C0110" w14:textId="77777777" w:rsidTr="009A34D1">
        <w:tc>
          <w:tcPr>
            <w:tcW w:w="3323" w:type="dxa"/>
          </w:tcPr>
          <w:p w14:paraId="1EA781AA" w14:textId="77C03C83" w:rsidR="006452B3" w:rsidRPr="006D5F11" w:rsidRDefault="00660674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genetic_zygosity_status_1: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 xml:space="preserve">Genetically inferred zygosity status between participant and genetic_paired_subjectid_1 </w:t>
            </w:r>
          </w:p>
        </w:tc>
        <w:tc>
          <w:tcPr>
            <w:tcW w:w="2256" w:type="dxa"/>
          </w:tcPr>
          <w:p w14:paraId="1B261CD1" w14:textId="77777777" w:rsidR="006452B3" w:rsidRPr="006D5F11" w:rsidRDefault="006452B3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1993" w:type="dxa"/>
          </w:tcPr>
          <w:p w14:paraId="18521FCC" w14:textId="77777777" w:rsidR="007B5274" w:rsidRPr="006D5F11" w:rsidRDefault="007B5274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1= monozygotic ; 2= dizygotic ; 3=siblings ;</w:t>
            </w:r>
          </w:p>
          <w:p w14:paraId="202C5166" w14:textId="6CA8870E" w:rsidR="006452B3" w:rsidRPr="006D5F11" w:rsidRDefault="007B5274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-1= not available (twins/sibs, genetic_pi_hat not calculated)</w:t>
            </w:r>
          </w:p>
        </w:tc>
        <w:tc>
          <w:tcPr>
            <w:tcW w:w="1778" w:type="dxa"/>
          </w:tcPr>
          <w:p w14:paraId="5F3B76DE" w14:textId="5B4F0B35" w:rsidR="006452B3" w:rsidRPr="006D5F11" w:rsidRDefault="009A5C14" w:rsidP="00DC2DF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D5F1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  <w14:ligatures w14:val="none"/>
              </w:rPr>
              <w:t>Youth Biospecimens: Blood (DNA)</w:t>
            </w:r>
          </w:p>
        </w:tc>
      </w:tr>
    </w:tbl>
    <w:p w14:paraId="47A07DCA" w14:textId="46BB8310" w:rsidR="00BA6B1F" w:rsidRPr="006D5F11" w:rsidRDefault="00BA6B1F" w:rsidP="00DC2DF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6E95CEBD" w14:textId="2700BA50" w:rsidR="00E335AB" w:rsidRPr="006D5F11" w:rsidRDefault="00E335AB" w:rsidP="00DC2DF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Alcohol </w:t>
      </w:r>
      <w:r w:rsidR="00DA1249"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(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susceptibility</w:t>
      </w:r>
      <w:r w:rsidR="00DA1249"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)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 was defined </w:t>
      </w:r>
      <w:r w:rsidR="00BA1090"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using the following code:</w:t>
      </w:r>
    </w:p>
    <w:p w14:paraId="31864756" w14:textId="77777777" w:rsidR="00E2187C" w:rsidRPr="006D5F11" w:rsidRDefault="00E2187C" w:rsidP="00DC2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</w:p>
    <w:p w14:paraId="3365BA59" w14:textId="27402F39" w:rsidR="00A25F75" w:rsidRPr="006D5F11" w:rsidRDefault="00A25F75" w:rsidP="00DC2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f (path_alc_youth2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| path_alc_youth2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2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| path_alc_youth2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3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) | (path_alc_youth5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| path_alc_youth5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2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| path_alc_youth5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3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) | (path_alc_youth8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| path_alc_youth8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2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| path_alc_youth8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3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) then susp_alc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2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;</w:t>
      </w:r>
      <w:r w:rsidR="00BA1090"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BC5BA2"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/*Yes*/</w:t>
      </w:r>
    </w:p>
    <w:p w14:paraId="6BFC488B" w14:textId="77777777" w:rsidR="00A06580" w:rsidRPr="006D5F11" w:rsidRDefault="00A06580" w:rsidP="00DC2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</w:p>
    <w:p w14:paraId="56380429" w14:textId="08872E13" w:rsidR="007D5E35" w:rsidRPr="006D5F11" w:rsidRDefault="00A25F75" w:rsidP="00DC2DF0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f path_alc_youth2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4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&amp; path_alc_youth5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4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&amp; path_alc_youth8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4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then susp_alc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; </w:t>
      </w:r>
      <w:r w:rsidR="00BC5BA2"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/*No*/</w:t>
      </w:r>
    </w:p>
    <w:p w14:paraId="38B2DD28" w14:textId="76055DDE" w:rsidR="00FE23B4" w:rsidRPr="006D5F11" w:rsidRDefault="00FE23B4" w:rsidP="00DC2DF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Alcohol </w:t>
      </w:r>
      <w:r w:rsidR="00DA1249"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sip (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initiation</w:t>
      </w:r>
      <w:r w:rsidR="00DA1249"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)</w:t>
      </w: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 was defined using the following code:</w:t>
      </w:r>
    </w:p>
    <w:p w14:paraId="63A50F48" w14:textId="77777777" w:rsidR="00DC2DF0" w:rsidRPr="006D5F11" w:rsidRDefault="00DC2DF0" w:rsidP="00DC2DF0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6991CEB4" w14:textId="2D433EBA" w:rsidR="00BC5BA2" w:rsidRPr="006D5F11" w:rsidRDefault="00BC5BA2" w:rsidP="00DC2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f tlfb_alc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0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then alc_ever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;</w:t>
      </w:r>
      <w:r w:rsidR="00EC6CC5"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/*No*/</w:t>
      </w:r>
    </w:p>
    <w:p w14:paraId="19B3AC74" w14:textId="17ADC480" w:rsidR="00BC5BA2" w:rsidRPr="006D5F11" w:rsidRDefault="00BC5BA2" w:rsidP="00DC2D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f tlfb_alc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&amp; tlfb_alc_sip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0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then alc_ever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; /*No*/</w:t>
      </w:r>
    </w:p>
    <w:p w14:paraId="400340C3" w14:textId="1CEBA88C" w:rsidR="00FE23B4" w:rsidRPr="006D5F11" w:rsidRDefault="00BC5BA2" w:rsidP="00DC2DF0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if tlfb_alc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&amp; tlfb_alc_sip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then alc_ever=</w:t>
      </w:r>
      <w:r w:rsidRPr="006D5F11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2</w:t>
      </w:r>
      <w:r w:rsidRPr="006D5F11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; /*Yes*/</w:t>
      </w:r>
    </w:p>
    <w:p w14:paraId="66958B84" w14:textId="77777777" w:rsidR="00FE6E81" w:rsidRPr="006D5F11" w:rsidRDefault="00FE6E81" w:rsidP="00DC2DF0">
      <w:pPr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</w:p>
    <w:p w14:paraId="2ADBBAD9" w14:textId="2725A55C" w:rsidR="00222BE5" w:rsidRPr="006D5F11" w:rsidRDefault="00222BE5" w:rsidP="00DC2DF0">
      <w:pPr>
        <w:pStyle w:val="ListParagraph"/>
        <w:numPr>
          <w:ilvl w:val="0"/>
          <w:numId w:val="1"/>
        </w:numPr>
        <w:spacing w:after="0" w:line="240" w:lineRule="auto"/>
        <w:rPr>
          <w:rStyle w:val="Hyperlink"/>
          <w:rFonts w:ascii="Times New Roman" w:eastAsia="Times New Roman" w:hAnsi="Times New Roman" w:cs="Times New Roman"/>
          <w:color w:val="auto"/>
          <w:kern w:val="0"/>
          <w:sz w:val="24"/>
          <w:szCs w:val="24"/>
          <w:u w:val="none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The code book can be accessed at </w:t>
      </w:r>
      <w:hyperlink r:id="rId5" w:history="1">
        <w:r w:rsidR="00B13780" w:rsidRPr="006D5F11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zh-CN"/>
            <w14:ligatures w14:val="none"/>
          </w:rPr>
          <w:t>https://nda.nih.gov/data_structure.html?short_name=abcd_ysu02</w:t>
        </w:r>
      </w:hyperlink>
    </w:p>
    <w:p w14:paraId="41E67840" w14:textId="77777777" w:rsidR="006D5F11" w:rsidRPr="001645D3" w:rsidRDefault="006D5F11" w:rsidP="001645D3">
      <w:pPr>
        <w:spacing w:after="0" w:line="240" w:lineRule="auto"/>
        <w:ind w:left="360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2E562B2A" w14:textId="48901EF1" w:rsidR="00D73702" w:rsidRPr="006D5F11" w:rsidRDefault="00B16088" w:rsidP="00DC2DF0">
      <w:pPr>
        <w:spacing w:after="0" w:line="24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hyperlink r:id="rId6" w:history="1">
        <w:r w:rsidR="00901AA5" w:rsidRPr="006D5F11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zh-CN"/>
            <w14:ligatures w14:val="none"/>
          </w:rPr>
          <w:t>https://nda.nih.gov/data_structure.html?short_name=acspsw03</w:t>
        </w:r>
      </w:hyperlink>
    </w:p>
    <w:p w14:paraId="19E8D5D5" w14:textId="77777777" w:rsidR="00D73702" w:rsidRPr="006D5F11" w:rsidRDefault="00D73702" w:rsidP="00DC2DF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73230F88" w14:textId="0AC2BB0A" w:rsidR="00C21831" w:rsidRPr="006D5F11" w:rsidRDefault="008E3E50" w:rsidP="00DC2DF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>Data can be accessed through</w:t>
      </w:r>
      <w:r w:rsidR="002567A5"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t xml:space="preserve"> NIMH Data Archive (NDA) (https://nda.nih.gov/abcd).</w:t>
      </w:r>
    </w:p>
    <w:p w14:paraId="6B8E15E5" w14:textId="77777777" w:rsidR="00C21831" w:rsidRPr="006D5F11" w:rsidRDefault="00C21831">
      <w:pPr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  <w:r w:rsidRPr="006D5F11"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  <w:br w:type="page"/>
      </w:r>
    </w:p>
    <w:p w14:paraId="2491DC72" w14:textId="591F838B" w:rsidR="00E0193E" w:rsidRPr="00D5153B" w:rsidRDefault="004E534A" w:rsidP="00C21831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</w:pPr>
      <w:r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lastRenderedPageBreak/>
        <w:t xml:space="preserve">Supplementary Material </w:t>
      </w:r>
      <w:r w:rsidR="00C21831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>2</w:t>
      </w:r>
      <w:r w:rsidR="001279DE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. </w:t>
      </w:r>
      <w:r w:rsidR="0050555C" w:rsidRPr="00D5153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zh-CN"/>
          <w14:ligatures w14:val="none"/>
        </w:rPr>
        <w:t xml:space="preserve">Comprehensive Analysis using ACE, AE, and CE models. </w:t>
      </w:r>
    </w:p>
    <w:p w14:paraId="6EE12B5B" w14:textId="77777777" w:rsidR="00407334" w:rsidRPr="006D5F11" w:rsidRDefault="00407334" w:rsidP="00C2183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p w14:paraId="53F5C528" w14:textId="5A60B7F1" w:rsidR="00407334" w:rsidRPr="006D5F11" w:rsidRDefault="00AB26D2" w:rsidP="004073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e</w:t>
      </w:r>
      <w:r w:rsidR="00407334" w:rsidRPr="006D5F1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. Variance Component Analysis of Genetic Heritability for Alcohol-Related Tra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2157"/>
      </w:tblGrid>
      <w:tr w:rsidR="00407334" w:rsidRPr="006D5F11" w14:paraId="57151921" w14:textId="77777777" w:rsidTr="003E53AA">
        <w:tc>
          <w:tcPr>
            <w:tcW w:w="4106" w:type="dxa"/>
          </w:tcPr>
          <w:p w14:paraId="169965ED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14:paraId="15E7F92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lcohol Susceptibility</w:t>
            </w:r>
          </w:p>
        </w:tc>
        <w:tc>
          <w:tcPr>
            <w:tcW w:w="2157" w:type="dxa"/>
          </w:tcPr>
          <w:p w14:paraId="7F4D647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lcohol Initiation</w:t>
            </w:r>
          </w:p>
        </w:tc>
      </w:tr>
      <w:tr w:rsidR="00407334" w:rsidRPr="006D5F11" w14:paraId="7C51B123" w14:textId="77777777" w:rsidTr="003E53AA">
        <w:trPr>
          <w:trHeight w:val="323"/>
        </w:trPr>
        <w:tc>
          <w:tcPr>
            <w:tcW w:w="4106" w:type="dxa"/>
          </w:tcPr>
          <w:p w14:paraId="5F71DB6E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Pearson Correlation (p-value)</w:t>
            </w:r>
          </w:p>
        </w:tc>
        <w:tc>
          <w:tcPr>
            <w:tcW w:w="2552" w:type="dxa"/>
          </w:tcPr>
          <w:p w14:paraId="2DFC000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798CF3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53225155" w14:textId="77777777" w:rsidTr="003E53AA">
        <w:trPr>
          <w:trHeight w:val="323"/>
        </w:trPr>
        <w:tc>
          <w:tcPr>
            <w:tcW w:w="4106" w:type="dxa"/>
          </w:tcPr>
          <w:p w14:paraId="65059535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Dizygotic Twins</w:t>
            </w:r>
          </w:p>
        </w:tc>
        <w:tc>
          <w:tcPr>
            <w:tcW w:w="2552" w:type="dxa"/>
          </w:tcPr>
          <w:p w14:paraId="2239F81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r=0.05 </w:t>
            </w:r>
          </w:p>
          <w:p w14:paraId="24EF11B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p=0.37)</w:t>
            </w:r>
          </w:p>
        </w:tc>
        <w:tc>
          <w:tcPr>
            <w:tcW w:w="2157" w:type="dxa"/>
          </w:tcPr>
          <w:p w14:paraId="0286D23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3</w:t>
            </w:r>
          </w:p>
          <w:p w14:paraId="093BB88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p&lt;.0001)</w:t>
            </w:r>
          </w:p>
        </w:tc>
      </w:tr>
      <w:tr w:rsidR="00407334" w:rsidRPr="006D5F11" w14:paraId="3EF0ACD0" w14:textId="77777777" w:rsidTr="003E53AA">
        <w:trPr>
          <w:trHeight w:val="323"/>
        </w:trPr>
        <w:tc>
          <w:tcPr>
            <w:tcW w:w="4106" w:type="dxa"/>
          </w:tcPr>
          <w:p w14:paraId="66970F3F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Monozygotic Twins</w:t>
            </w:r>
          </w:p>
        </w:tc>
        <w:tc>
          <w:tcPr>
            <w:tcW w:w="2552" w:type="dxa"/>
          </w:tcPr>
          <w:p w14:paraId="4C30CB9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r=0.19 </w:t>
            </w:r>
          </w:p>
          <w:p w14:paraId="06FF225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p=0.007)</w:t>
            </w:r>
          </w:p>
        </w:tc>
        <w:tc>
          <w:tcPr>
            <w:tcW w:w="2157" w:type="dxa"/>
          </w:tcPr>
          <w:p w14:paraId="04D45BB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r=0.44 </w:t>
            </w:r>
          </w:p>
          <w:p w14:paraId="61CE35B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p&lt;.0001)</w:t>
            </w:r>
          </w:p>
        </w:tc>
      </w:tr>
      <w:tr w:rsidR="00407334" w:rsidRPr="006D5F11" w14:paraId="0F931714" w14:textId="77777777" w:rsidTr="003E53AA">
        <w:trPr>
          <w:trHeight w:val="323"/>
        </w:trPr>
        <w:tc>
          <w:tcPr>
            <w:tcW w:w="4106" w:type="dxa"/>
          </w:tcPr>
          <w:p w14:paraId="32228BE5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CE model*</w:t>
            </w:r>
          </w:p>
        </w:tc>
        <w:tc>
          <w:tcPr>
            <w:tcW w:w="2552" w:type="dxa"/>
          </w:tcPr>
          <w:p w14:paraId="725D8BF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09D01A7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6266FC75" w14:textId="77777777" w:rsidTr="003E53AA">
        <w:trPr>
          <w:trHeight w:val="323"/>
        </w:trPr>
        <w:tc>
          <w:tcPr>
            <w:tcW w:w="4106" w:type="dxa"/>
          </w:tcPr>
          <w:p w14:paraId="18E90C52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2552" w:type="dxa"/>
          </w:tcPr>
          <w:p w14:paraId="3F8A662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2157" w:type="dxa"/>
          </w:tcPr>
          <w:p w14:paraId="3B7DC12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</w:tr>
      <w:tr w:rsidR="00407334" w:rsidRPr="006D5F11" w14:paraId="0B221A75" w14:textId="77777777" w:rsidTr="003E53AA">
        <w:trPr>
          <w:trHeight w:val="323"/>
        </w:trPr>
        <w:tc>
          <w:tcPr>
            <w:tcW w:w="4106" w:type="dxa"/>
          </w:tcPr>
          <w:p w14:paraId="23EFFCCE" w14:textId="77777777" w:rsidR="00407334" w:rsidRPr="006D5F11" w:rsidRDefault="00407334" w:rsidP="003E53AA">
            <w:pPr>
              <w:ind w:leftChars="100" w:left="220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552" w:type="dxa"/>
          </w:tcPr>
          <w:p w14:paraId="48C23EA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338.0</w:t>
            </w:r>
          </w:p>
        </w:tc>
        <w:tc>
          <w:tcPr>
            <w:tcW w:w="2157" w:type="dxa"/>
          </w:tcPr>
          <w:p w14:paraId="5EEB7CDD" w14:textId="77777777" w:rsidR="00407334" w:rsidRPr="006D5F11" w:rsidRDefault="00407334" w:rsidP="003E53A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D5F11">
              <w:rPr>
                <w:rFonts w:ascii="Times New Roman" w:eastAsia="SimSun" w:hAnsi="Times New Roman" w:cs="Times New Roman"/>
                <w:sz w:val="24"/>
                <w:szCs w:val="24"/>
              </w:rPr>
              <w:t>83.7</w:t>
            </w:r>
          </w:p>
        </w:tc>
      </w:tr>
      <w:tr w:rsidR="00407334" w:rsidRPr="006D5F11" w14:paraId="50471D66" w14:textId="77777777" w:rsidTr="003E53AA">
        <w:trPr>
          <w:trHeight w:val="90"/>
        </w:trPr>
        <w:tc>
          <w:tcPr>
            <w:tcW w:w="4106" w:type="dxa"/>
          </w:tcPr>
          <w:p w14:paraId="365DAAC2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Additive Genes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2552" w:type="dxa"/>
          </w:tcPr>
          <w:p w14:paraId="426CAD6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31 (-0.28 to 0.91) </w:t>
            </w:r>
          </w:p>
          <w:p w14:paraId="5E45ACA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3023</w:t>
            </w:r>
          </w:p>
        </w:tc>
        <w:tc>
          <w:tcPr>
            <w:tcW w:w="2157" w:type="dxa"/>
          </w:tcPr>
          <w:p w14:paraId="31FD40C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04 (-0.30 to 0.37) </w:t>
            </w:r>
          </w:p>
          <w:p w14:paraId="5BAB28B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83</w:t>
            </w:r>
          </w:p>
        </w:tc>
      </w:tr>
      <w:tr w:rsidR="00407334" w:rsidRPr="006D5F11" w14:paraId="556060DB" w14:textId="77777777" w:rsidTr="003E53AA">
        <w:tc>
          <w:tcPr>
            <w:tcW w:w="4106" w:type="dxa"/>
          </w:tcPr>
          <w:p w14:paraId="533FAF1D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Common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4D2DDC4D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3695DF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57" w:type="dxa"/>
          </w:tcPr>
          <w:p w14:paraId="2C46F7C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2 (0.37 to 0.86)</w:t>
            </w:r>
          </w:p>
          <w:p w14:paraId="399CF49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465D131C" w14:textId="77777777" w:rsidTr="003E53AA">
        <w:trPr>
          <w:trHeight w:val="90"/>
        </w:trPr>
        <w:tc>
          <w:tcPr>
            <w:tcW w:w="4106" w:type="dxa"/>
          </w:tcPr>
          <w:p w14:paraId="6D709224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Unique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12A34E1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14:paraId="1DF7881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9 (0.45 to 0.93)</w:t>
            </w:r>
          </w:p>
          <w:p w14:paraId="3C2DD6D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2157" w:type="dxa"/>
          </w:tcPr>
          <w:p w14:paraId="4597DE2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5 (0.22 to 0.47)</w:t>
            </w:r>
          </w:p>
          <w:p w14:paraId="6E33700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0E0DA42C" w14:textId="77777777" w:rsidTr="003E53AA">
        <w:trPr>
          <w:trHeight w:val="90"/>
        </w:trPr>
        <w:tc>
          <w:tcPr>
            <w:tcW w:w="4106" w:type="dxa"/>
          </w:tcPr>
          <w:p w14:paraId="7BB2E1ED" w14:textId="77777777" w:rsidR="00407334" w:rsidRPr="006D5F11" w:rsidRDefault="00407334" w:rsidP="003E53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CE model</w:t>
            </w:r>
            <w:r w:rsidRPr="006D5F1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1892294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3A45424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6BF28CFF" w14:textId="77777777" w:rsidTr="003E53AA">
        <w:tc>
          <w:tcPr>
            <w:tcW w:w="4106" w:type="dxa"/>
          </w:tcPr>
          <w:p w14:paraId="3C5FECC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2552" w:type="dxa"/>
          </w:tcPr>
          <w:p w14:paraId="470C2C8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2157" w:type="dxa"/>
          </w:tcPr>
          <w:p w14:paraId="3914BF1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</w:tr>
      <w:tr w:rsidR="00407334" w:rsidRPr="006D5F11" w14:paraId="23EF924A" w14:textId="77777777" w:rsidTr="003E53AA">
        <w:tc>
          <w:tcPr>
            <w:tcW w:w="4106" w:type="dxa"/>
          </w:tcPr>
          <w:p w14:paraId="5317F7B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552" w:type="dxa"/>
          </w:tcPr>
          <w:p w14:paraId="598702A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33.2</w:t>
            </w:r>
          </w:p>
        </w:tc>
        <w:tc>
          <w:tcPr>
            <w:tcW w:w="2157" w:type="dxa"/>
          </w:tcPr>
          <w:p w14:paraId="2B7E362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877.0</w:t>
            </w:r>
          </w:p>
        </w:tc>
      </w:tr>
      <w:tr w:rsidR="00407334" w:rsidRPr="006D5F11" w14:paraId="614D0A58" w14:textId="77777777" w:rsidTr="003E53AA">
        <w:tc>
          <w:tcPr>
            <w:tcW w:w="4106" w:type="dxa"/>
          </w:tcPr>
          <w:p w14:paraId="38CBF5DA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Common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3A3854A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14:paraId="333D1A3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0.20 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033 to 0.37)</w:t>
            </w:r>
          </w:p>
          <w:p w14:paraId="4A244C0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19</w:t>
            </w:r>
          </w:p>
        </w:tc>
        <w:tc>
          <w:tcPr>
            <w:tcW w:w="2157" w:type="dxa"/>
          </w:tcPr>
          <w:p w14:paraId="6D85BFB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4 (0.57 to 0.72)</w:t>
            </w:r>
          </w:p>
          <w:p w14:paraId="3F19F15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14F74E93" w14:textId="77777777" w:rsidTr="003E53AA">
        <w:tc>
          <w:tcPr>
            <w:tcW w:w="4106" w:type="dxa"/>
          </w:tcPr>
          <w:p w14:paraId="6392CD73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Unique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11E09BCF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0C5FE4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80 (0.63 to 0.97)</w:t>
            </w:r>
          </w:p>
          <w:p w14:paraId="76B9F9A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2157" w:type="dxa"/>
          </w:tcPr>
          <w:p w14:paraId="57AC987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0.36(0.28 to 0.43) </w:t>
            </w:r>
          </w:p>
          <w:p w14:paraId="1361409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6D591E4C" w14:textId="77777777" w:rsidTr="003E53AA">
        <w:tc>
          <w:tcPr>
            <w:tcW w:w="4106" w:type="dxa"/>
          </w:tcPr>
          <w:p w14:paraId="6E8E2AF3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E model*</w:t>
            </w:r>
          </w:p>
        </w:tc>
        <w:tc>
          <w:tcPr>
            <w:tcW w:w="2552" w:type="dxa"/>
          </w:tcPr>
          <w:p w14:paraId="5F12AC6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7" w:type="dxa"/>
          </w:tcPr>
          <w:p w14:paraId="6A6CDCA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44AEFFCE" w14:textId="77777777" w:rsidTr="003E53AA">
        <w:tc>
          <w:tcPr>
            <w:tcW w:w="4106" w:type="dxa"/>
          </w:tcPr>
          <w:p w14:paraId="0EEC3596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2552" w:type="dxa"/>
          </w:tcPr>
          <w:p w14:paraId="16D0653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2157" w:type="dxa"/>
          </w:tcPr>
          <w:p w14:paraId="53C8429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</w:tr>
      <w:tr w:rsidR="00407334" w:rsidRPr="006D5F11" w14:paraId="06A5CA64" w14:textId="77777777" w:rsidTr="003E53AA">
        <w:tc>
          <w:tcPr>
            <w:tcW w:w="4106" w:type="dxa"/>
          </w:tcPr>
          <w:p w14:paraId="08986C1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2552" w:type="dxa"/>
          </w:tcPr>
          <w:p w14:paraId="5A775132" w14:textId="77777777" w:rsidR="00407334" w:rsidRPr="006D5F11" w:rsidRDefault="00407334" w:rsidP="003E53A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31.8</w:t>
            </w:r>
          </w:p>
        </w:tc>
        <w:tc>
          <w:tcPr>
            <w:tcW w:w="2157" w:type="dxa"/>
          </w:tcPr>
          <w:p w14:paraId="2E72D6C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683.2</w:t>
            </w:r>
          </w:p>
        </w:tc>
      </w:tr>
      <w:tr w:rsidR="00407334" w:rsidRPr="006D5F11" w14:paraId="24CB4024" w14:textId="77777777" w:rsidTr="003E53AA">
        <w:tc>
          <w:tcPr>
            <w:tcW w:w="4106" w:type="dxa"/>
          </w:tcPr>
          <w:p w14:paraId="2151FFC0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D5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(Heritability </w:t>
            </w:r>
          </w:p>
          <w:p w14:paraId="61CD1CA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from Additive Genes)</w:t>
            </w:r>
          </w:p>
        </w:tc>
        <w:tc>
          <w:tcPr>
            <w:tcW w:w="2552" w:type="dxa"/>
          </w:tcPr>
          <w:p w14:paraId="14D1EDF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8 (0.084 to 0.49)</w:t>
            </w:r>
          </w:p>
          <w:p w14:paraId="54A303C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55</w:t>
            </w:r>
          </w:p>
        </w:tc>
        <w:tc>
          <w:tcPr>
            <w:tcW w:w="2157" w:type="dxa"/>
          </w:tcPr>
          <w:p w14:paraId="0CD3F9F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98(0.97 to 0.98)</w:t>
            </w:r>
          </w:p>
          <w:p w14:paraId="3B28BC44" w14:textId="77777777" w:rsidR="00407334" w:rsidRPr="006D5F11" w:rsidRDefault="00407334" w:rsidP="003E53A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7B8433CC" w14:textId="77777777" w:rsidTr="003E53AA">
        <w:tc>
          <w:tcPr>
            <w:tcW w:w="4106" w:type="dxa"/>
          </w:tcPr>
          <w:p w14:paraId="24686AD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4D771B4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Unique Environment)</w:t>
            </w:r>
          </w:p>
        </w:tc>
        <w:tc>
          <w:tcPr>
            <w:tcW w:w="2552" w:type="dxa"/>
          </w:tcPr>
          <w:p w14:paraId="6831D7B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2 (0.52 to 0.92)</w:t>
            </w:r>
          </w:p>
          <w:p w14:paraId="5B2C57D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2157" w:type="dxa"/>
          </w:tcPr>
          <w:p w14:paraId="4F3302A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4(0.018 to 0.030)</w:t>
            </w:r>
          </w:p>
          <w:p w14:paraId="72F9FDA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</w:tbl>
    <w:p w14:paraId="124E2C59" w14:textId="77777777" w:rsidR="00407334" w:rsidRPr="006D5F11" w:rsidRDefault="00407334" w:rsidP="00407334">
      <w:pPr>
        <w:rPr>
          <w:rFonts w:ascii="Times New Roman" w:hAnsi="Times New Roman" w:cs="Times New Roman"/>
          <w:sz w:val="24"/>
          <w:szCs w:val="24"/>
        </w:rPr>
      </w:pPr>
    </w:p>
    <w:p w14:paraId="5C080FC6" w14:textId="77777777" w:rsidR="00407334" w:rsidRPr="006D5F11" w:rsidRDefault="00407334" w:rsidP="00407334">
      <w:pPr>
        <w:rPr>
          <w:rFonts w:ascii="Times New Roman" w:hAnsi="Times New Roman" w:cs="Times New Roman"/>
          <w:sz w:val="24"/>
          <w:szCs w:val="24"/>
        </w:rPr>
      </w:pPr>
    </w:p>
    <w:p w14:paraId="72FD4B79" w14:textId="77777777" w:rsidR="00EF2FA7" w:rsidRDefault="00EF2F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C51F6AC" w14:textId="586A9FC7" w:rsidR="00407334" w:rsidRPr="006D5F11" w:rsidRDefault="00EF2FA7" w:rsidP="004073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e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Table 3. Estimates of genetic and environmental variance components for </w:t>
      </w:r>
      <w:r w:rsidR="00E07E5E">
        <w:rPr>
          <w:rFonts w:ascii="Times New Roman" w:hAnsi="Times New Roman" w:cs="Times New Roman"/>
          <w:b/>
          <w:sz w:val="24"/>
          <w:szCs w:val="24"/>
        </w:rPr>
        <w:t>s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>usceptibility</w:t>
      </w:r>
      <w:r w:rsidR="005D05B3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E07E5E">
        <w:rPr>
          <w:rFonts w:ascii="Times New Roman" w:hAnsi="Times New Roman" w:cs="Times New Roman"/>
          <w:b/>
          <w:sz w:val="24"/>
          <w:szCs w:val="24"/>
        </w:rPr>
        <w:t>i</w:t>
      </w:r>
      <w:r w:rsidR="005D05B3">
        <w:rPr>
          <w:rFonts w:ascii="Times New Roman" w:hAnsi="Times New Roman" w:cs="Times New Roman"/>
          <w:b/>
          <w:sz w:val="24"/>
          <w:szCs w:val="24"/>
        </w:rPr>
        <w:t>ntent)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E07E5E">
        <w:rPr>
          <w:rFonts w:ascii="Times New Roman" w:hAnsi="Times New Roman" w:cs="Times New Roman"/>
          <w:b/>
          <w:sz w:val="24"/>
          <w:szCs w:val="24"/>
        </w:rPr>
        <w:t>a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lcohol </w:t>
      </w:r>
      <w:r w:rsidR="00E07E5E">
        <w:rPr>
          <w:rFonts w:ascii="Times New Roman" w:hAnsi="Times New Roman" w:cs="Times New Roman"/>
          <w:b/>
          <w:sz w:val="24"/>
          <w:szCs w:val="24"/>
        </w:rPr>
        <w:t>u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se, </w:t>
      </w:r>
      <w:r w:rsidR="00E07E5E">
        <w:rPr>
          <w:rFonts w:ascii="Times New Roman" w:hAnsi="Times New Roman" w:cs="Times New Roman"/>
          <w:b/>
          <w:sz w:val="24"/>
          <w:szCs w:val="24"/>
        </w:rPr>
        <w:t>o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verall and </w:t>
      </w:r>
      <w:r w:rsidR="00E07E5E">
        <w:rPr>
          <w:rFonts w:ascii="Times New Roman" w:hAnsi="Times New Roman" w:cs="Times New Roman"/>
          <w:b/>
          <w:sz w:val="24"/>
          <w:szCs w:val="24"/>
        </w:rPr>
        <w:t>s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tratified by </w:t>
      </w:r>
      <w:r w:rsidR="00E07E5E">
        <w:rPr>
          <w:rFonts w:ascii="Times New Roman" w:hAnsi="Times New Roman" w:cs="Times New Roman"/>
          <w:b/>
          <w:sz w:val="24"/>
          <w:szCs w:val="24"/>
        </w:rPr>
        <w:t>g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 xml:space="preserve">ender and </w:t>
      </w:r>
      <w:r w:rsidR="00E07E5E">
        <w:rPr>
          <w:rFonts w:ascii="Times New Roman" w:hAnsi="Times New Roman" w:cs="Times New Roman"/>
          <w:b/>
          <w:sz w:val="24"/>
          <w:szCs w:val="24"/>
        </w:rPr>
        <w:t>r</w:t>
      </w:r>
      <w:r w:rsidR="00407334" w:rsidRPr="006D5F11">
        <w:rPr>
          <w:rFonts w:ascii="Times New Roman" w:hAnsi="Times New Roman" w:cs="Times New Roman"/>
          <w:b/>
          <w:sz w:val="24"/>
          <w:szCs w:val="24"/>
        </w:rPr>
        <w:t>ace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836"/>
        <w:gridCol w:w="1292"/>
        <w:gridCol w:w="1547"/>
        <w:gridCol w:w="1260"/>
        <w:gridCol w:w="1440"/>
        <w:gridCol w:w="1440"/>
        <w:gridCol w:w="1350"/>
      </w:tblGrid>
      <w:tr w:rsidR="00407334" w:rsidRPr="006D5F11" w14:paraId="381E9E42" w14:textId="77777777" w:rsidTr="003E53AA">
        <w:tc>
          <w:tcPr>
            <w:tcW w:w="1836" w:type="dxa"/>
          </w:tcPr>
          <w:p w14:paraId="2F70F2DC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2" w:type="dxa"/>
          </w:tcPr>
          <w:p w14:paraId="1B21BB9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547" w:type="dxa"/>
          </w:tcPr>
          <w:p w14:paraId="782739C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60" w:type="dxa"/>
          </w:tcPr>
          <w:p w14:paraId="13E01C3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17A69E1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440" w:type="dxa"/>
          </w:tcPr>
          <w:p w14:paraId="6E0B3F0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350" w:type="dxa"/>
          </w:tcPr>
          <w:p w14:paraId="407DE09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Hispanics</w:t>
            </w:r>
          </w:p>
        </w:tc>
      </w:tr>
      <w:tr w:rsidR="00407334" w:rsidRPr="006D5F11" w14:paraId="65A4AAE7" w14:textId="77777777" w:rsidTr="003E53AA">
        <w:trPr>
          <w:trHeight w:val="323"/>
        </w:trPr>
        <w:tc>
          <w:tcPr>
            <w:tcW w:w="1836" w:type="dxa"/>
          </w:tcPr>
          <w:p w14:paraId="09AA1ECD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lation </w:t>
            </w:r>
          </w:p>
        </w:tc>
        <w:tc>
          <w:tcPr>
            <w:tcW w:w="1292" w:type="dxa"/>
          </w:tcPr>
          <w:p w14:paraId="5E6C434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7A5D424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6C5391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72C45A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79F6A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9F7773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423E5467" w14:textId="77777777" w:rsidTr="003E53AA">
        <w:trPr>
          <w:trHeight w:val="323"/>
        </w:trPr>
        <w:tc>
          <w:tcPr>
            <w:tcW w:w="1836" w:type="dxa"/>
          </w:tcPr>
          <w:p w14:paraId="793D55C7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DZ</w:t>
            </w:r>
          </w:p>
        </w:tc>
        <w:tc>
          <w:tcPr>
            <w:tcW w:w="1292" w:type="dxa"/>
          </w:tcPr>
          <w:p w14:paraId="4110A8C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r=0.05 </w:t>
            </w:r>
          </w:p>
          <w:p w14:paraId="3727D34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37</w:t>
            </w:r>
          </w:p>
        </w:tc>
        <w:tc>
          <w:tcPr>
            <w:tcW w:w="1547" w:type="dxa"/>
          </w:tcPr>
          <w:p w14:paraId="0DE2183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02</w:t>
            </w:r>
          </w:p>
          <w:p w14:paraId="35C8281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8</w:t>
            </w:r>
          </w:p>
        </w:tc>
        <w:tc>
          <w:tcPr>
            <w:tcW w:w="1260" w:type="dxa"/>
          </w:tcPr>
          <w:p w14:paraId="5AB6A49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07</w:t>
            </w:r>
          </w:p>
          <w:p w14:paraId="2BD605F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39</w:t>
            </w:r>
          </w:p>
        </w:tc>
        <w:tc>
          <w:tcPr>
            <w:tcW w:w="1440" w:type="dxa"/>
          </w:tcPr>
          <w:p w14:paraId="4CAF698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09</w:t>
            </w:r>
          </w:p>
          <w:p w14:paraId="00717FD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25</w:t>
            </w:r>
          </w:p>
        </w:tc>
        <w:tc>
          <w:tcPr>
            <w:tcW w:w="1440" w:type="dxa"/>
          </w:tcPr>
          <w:p w14:paraId="1D41723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-0.08</w:t>
            </w:r>
          </w:p>
          <w:p w14:paraId="72C729B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57</w:t>
            </w:r>
          </w:p>
        </w:tc>
        <w:tc>
          <w:tcPr>
            <w:tcW w:w="1350" w:type="dxa"/>
          </w:tcPr>
          <w:p w14:paraId="5D97CA8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01</w:t>
            </w:r>
          </w:p>
          <w:p w14:paraId="2342518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95</w:t>
            </w:r>
          </w:p>
        </w:tc>
      </w:tr>
      <w:tr w:rsidR="00407334" w:rsidRPr="006D5F11" w14:paraId="7ABAAC77" w14:textId="77777777" w:rsidTr="003E53AA">
        <w:tc>
          <w:tcPr>
            <w:tcW w:w="1836" w:type="dxa"/>
          </w:tcPr>
          <w:p w14:paraId="6C38BB46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MZ</w:t>
            </w:r>
          </w:p>
        </w:tc>
        <w:tc>
          <w:tcPr>
            <w:tcW w:w="1292" w:type="dxa"/>
          </w:tcPr>
          <w:p w14:paraId="57754DA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r=0.19 </w:t>
            </w:r>
          </w:p>
          <w:p w14:paraId="4A322A1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7</w:t>
            </w:r>
          </w:p>
        </w:tc>
        <w:tc>
          <w:tcPr>
            <w:tcW w:w="1547" w:type="dxa"/>
          </w:tcPr>
          <w:p w14:paraId="01855CF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22</w:t>
            </w:r>
          </w:p>
          <w:p w14:paraId="744C5AC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3</w:t>
            </w:r>
          </w:p>
        </w:tc>
        <w:tc>
          <w:tcPr>
            <w:tcW w:w="1260" w:type="dxa"/>
          </w:tcPr>
          <w:p w14:paraId="304459F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15</w:t>
            </w:r>
          </w:p>
          <w:p w14:paraId="493C48E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16</w:t>
            </w:r>
          </w:p>
        </w:tc>
        <w:tc>
          <w:tcPr>
            <w:tcW w:w="1440" w:type="dxa"/>
          </w:tcPr>
          <w:p w14:paraId="28C5762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06</w:t>
            </w:r>
          </w:p>
          <w:p w14:paraId="3A534EE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50</w:t>
            </w:r>
          </w:p>
        </w:tc>
        <w:tc>
          <w:tcPr>
            <w:tcW w:w="1440" w:type="dxa"/>
          </w:tcPr>
          <w:p w14:paraId="2907A4E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32</w:t>
            </w:r>
          </w:p>
          <w:p w14:paraId="254D09D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11</w:t>
            </w:r>
          </w:p>
        </w:tc>
        <w:tc>
          <w:tcPr>
            <w:tcW w:w="1350" w:type="dxa"/>
          </w:tcPr>
          <w:p w14:paraId="177FE04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4</w:t>
            </w:r>
          </w:p>
          <w:p w14:paraId="1FCC468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3</w:t>
            </w:r>
          </w:p>
        </w:tc>
      </w:tr>
      <w:tr w:rsidR="00407334" w:rsidRPr="006D5F11" w14:paraId="26D2B682" w14:textId="77777777" w:rsidTr="003E53AA">
        <w:tc>
          <w:tcPr>
            <w:tcW w:w="1836" w:type="dxa"/>
          </w:tcPr>
          <w:p w14:paraId="667741FF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CE model*</w:t>
            </w:r>
          </w:p>
        </w:tc>
        <w:tc>
          <w:tcPr>
            <w:tcW w:w="1292" w:type="dxa"/>
          </w:tcPr>
          <w:p w14:paraId="082BBBB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10CD1A6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7B6AE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4C0758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668DD6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002CF2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1A41FA36" w14:textId="77777777" w:rsidTr="003E53AA">
        <w:tc>
          <w:tcPr>
            <w:tcW w:w="1836" w:type="dxa"/>
          </w:tcPr>
          <w:p w14:paraId="7CB065CD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1292" w:type="dxa"/>
          </w:tcPr>
          <w:p w14:paraId="163E5BB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547" w:type="dxa"/>
          </w:tcPr>
          <w:p w14:paraId="71523BA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260" w:type="dxa"/>
          </w:tcPr>
          <w:p w14:paraId="7AC72EE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440" w:type="dxa"/>
          </w:tcPr>
          <w:p w14:paraId="465F982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440" w:type="dxa"/>
          </w:tcPr>
          <w:p w14:paraId="5C5D059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350" w:type="dxa"/>
          </w:tcPr>
          <w:p w14:paraId="77ABF0C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</w:tr>
      <w:tr w:rsidR="00407334" w:rsidRPr="006D5F11" w14:paraId="74EECAD6" w14:textId="77777777" w:rsidTr="003E53AA">
        <w:tc>
          <w:tcPr>
            <w:tcW w:w="1836" w:type="dxa"/>
          </w:tcPr>
          <w:p w14:paraId="7028A854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2" w:type="dxa"/>
          </w:tcPr>
          <w:p w14:paraId="62CE9FF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338.0</w:t>
            </w:r>
          </w:p>
        </w:tc>
        <w:tc>
          <w:tcPr>
            <w:tcW w:w="1547" w:type="dxa"/>
          </w:tcPr>
          <w:p w14:paraId="2BDCA85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99.2</w:t>
            </w:r>
          </w:p>
        </w:tc>
        <w:tc>
          <w:tcPr>
            <w:tcW w:w="1260" w:type="dxa"/>
          </w:tcPr>
          <w:p w14:paraId="4B320B7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77.9</w:t>
            </w:r>
          </w:p>
        </w:tc>
        <w:tc>
          <w:tcPr>
            <w:tcW w:w="1440" w:type="dxa"/>
          </w:tcPr>
          <w:p w14:paraId="59EF68A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.1</w:t>
            </w:r>
          </w:p>
        </w:tc>
        <w:tc>
          <w:tcPr>
            <w:tcW w:w="1440" w:type="dxa"/>
          </w:tcPr>
          <w:p w14:paraId="508E383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4</w:t>
            </w:r>
          </w:p>
        </w:tc>
        <w:tc>
          <w:tcPr>
            <w:tcW w:w="1350" w:type="dxa"/>
          </w:tcPr>
          <w:p w14:paraId="7B0E76C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1</w:t>
            </w:r>
          </w:p>
        </w:tc>
      </w:tr>
      <w:tr w:rsidR="00407334" w:rsidRPr="006D5F11" w14:paraId="0D5FE736" w14:textId="77777777" w:rsidTr="003E53AA">
        <w:tc>
          <w:tcPr>
            <w:tcW w:w="1836" w:type="dxa"/>
          </w:tcPr>
          <w:p w14:paraId="07E87659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Additive Genes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92" w:type="dxa"/>
          </w:tcPr>
          <w:p w14:paraId="7C10D88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31 (-0.28 to 0.91) </w:t>
            </w:r>
          </w:p>
          <w:p w14:paraId="2D4F5C4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3023</w:t>
            </w:r>
          </w:p>
        </w:tc>
        <w:tc>
          <w:tcPr>
            <w:tcW w:w="1547" w:type="dxa"/>
          </w:tcPr>
          <w:p w14:paraId="5892FFD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1A6E510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31 to 0.44)</w:t>
            </w:r>
          </w:p>
          <w:p w14:paraId="15270C3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160BE32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  <w:p w14:paraId="61156AB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067 to 0.71)</w:t>
            </w:r>
          </w:p>
          <w:p w14:paraId="0DAACBE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440" w:type="dxa"/>
          </w:tcPr>
          <w:p w14:paraId="6C5C972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371FD59D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29 to 0.40)</w:t>
            </w:r>
          </w:p>
          <w:p w14:paraId="5B52BA15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     p&lt;.0001</w:t>
            </w:r>
          </w:p>
        </w:tc>
        <w:tc>
          <w:tcPr>
            <w:tcW w:w="1440" w:type="dxa"/>
          </w:tcPr>
          <w:p w14:paraId="0FB98D8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  <w:p w14:paraId="5C76211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44 to 0.52)</w:t>
            </w:r>
          </w:p>
          <w:p w14:paraId="3AE16FE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350" w:type="dxa"/>
          </w:tcPr>
          <w:p w14:paraId="758E383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  <w:p w14:paraId="6C0EC31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39 to 0.67) p&lt;.0001</w:t>
            </w:r>
          </w:p>
        </w:tc>
      </w:tr>
      <w:tr w:rsidR="00407334" w:rsidRPr="006D5F11" w14:paraId="438F7582" w14:textId="77777777" w:rsidTr="003E53AA">
        <w:tc>
          <w:tcPr>
            <w:tcW w:w="1836" w:type="dxa"/>
          </w:tcPr>
          <w:p w14:paraId="3335B498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Common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2E5E0AFA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</w:tcPr>
          <w:p w14:paraId="68D7F7E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7" w:type="dxa"/>
          </w:tcPr>
          <w:p w14:paraId="404E460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15E0CCE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C21EF1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CDE4D7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</w:tcPr>
          <w:p w14:paraId="275002F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7334" w:rsidRPr="006D5F11" w14:paraId="0850BE19" w14:textId="77777777" w:rsidTr="003E53AA">
        <w:tc>
          <w:tcPr>
            <w:tcW w:w="1836" w:type="dxa"/>
          </w:tcPr>
          <w:p w14:paraId="719BCEA5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Unique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15388A8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7CAE3A1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9 (0.45 to 0.93)</w:t>
            </w:r>
          </w:p>
          <w:p w14:paraId="42F88DB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5462157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51DEBB4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56 to 0.69)</w:t>
            </w:r>
          </w:p>
          <w:p w14:paraId="68C3FB2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41869E8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  <w:p w14:paraId="647D2E1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29 to 0.93)</w:t>
            </w:r>
          </w:p>
          <w:p w14:paraId="315ECC6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02</w:t>
            </w:r>
          </w:p>
        </w:tc>
        <w:tc>
          <w:tcPr>
            <w:tcW w:w="1440" w:type="dxa"/>
          </w:tcPr>
          <w:p w14:paraId="1CD54CC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3DEF970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60 to 0.71)</w:t>
            </w:r>
          </w:p>
          <w:p w14:paraId="2B81E9D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1F4D87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192019C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48 to 0.56)</w:t>
            </w:r>
          </w:p>
          <w:p w14:paraId="7F89C00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350" w:type="dxa"/>
          </w:tcPr>
          <w:p w14:paraId="6297E8F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  <w:p w14:paraId="78D1164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33 to 0.61) p&lt;.0001</w:t>
            </w:r>
          </w:p>
        </w:tc>
      </w:tr>
      <w:tr w:rsidR="00407334" w:rsidRPr="006D5F11" w14:paraId="2A4AC5D4" w14:textId="77777777" w:rsidTr="003E53AA">
        <w:tc>
          <w:tcPr>
            <w:tcW w:w="1836" w:type="dxa"/>
          </w:tcPr>
          <w:p w14:paraId="1C9974F7" w14:textId="77777777" w:rsidR="00407334" w:rsidRPr="006D5F11" w:rsidRDefault="00407334" w:rsidP="003E53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CE model</w:t>
            </w:r>
            <w:r w:rsidRPr="006D5F1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92" w:type="dxa"/>
          </w:tcPr>
          <w:p w14:paraId="4628DDD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28D2ED6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EEA44A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58E2B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8FF09E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B2AF6C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0E9F46BE" w14:textId="77777777" w:rsidTr="003E53AA">
        <w:tc>
          <w:tcPr>
            <w:tcW w:w="1836" w:type="dxa"/>
          </w:tcPr>
          <w:p w14:paraId="11942811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1292" w:type="dxa"/>
          </w:tcPr>
          <w:p w14:paraId="7BD1C3A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547" w:type="dxa"/>
          </w:tcPr>
          <w:p w14:paraId="394CCA3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260" w:type="dxa"/>
          </w:tcPr>
          <w:p w14:paraId="51F5ADD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591BDEF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1D46526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350" w:type="dxa"/>
          </w:tcPr>
          <w:p w14:paraId="2DD2E4C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</w:tr>
      <w:tr w:rsidR="00407334" w:rsidRPr="006D5F11" w14:paraId="785170AB" w14:textId="77777777" w:rsidTr="003E53AA">
        <w:tc>
          <w:tcPr>
            <w:tcW w:w="1836" w:type="dxa"/>
          </w:tcPr>
          <w:p w14:paraId="0F698D1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2" w:type="dxa"/>
          </w:tcPr>
          <w:p w14:paraId="5F56695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33.2</w:t>
            </w:r>
          </w:p>
        </w:tc>
        <w:tc>
          <w:tcPr>
            <w:tcW w:w="1547" w:type="dxa"/>
          </w:tcPr>
          <w:p w14:paraId="111350F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707.6</w:t>
            </w:r>
          </w:p>
        </w:tc>
        <w:tc>
          <w:tcPr>
            <w:tcW w:w="1260" w:type="dxa"/>
          </w:tcPr>
          <w:p w14:paraId="2D152BC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631.9</w:t>
            </w:r>
          </w:p>
        </w:tc>
        <w:tc>
          <w:tcPr>
            <w:tcW w:w="1440" w:type="dxa"/>
          </w:tcPr>
          <w:p w14:paraId="203E5A2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870.7</w:t>
            </w:r>
          </w:p>
        </w:tc>
        <w:tc>
          <w:tcPr>
            <w:tcW w:w="1440" w:type="dxa"/>
          </w:tcPr>
          <w:p w14:paraId="1315354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97.8</w:t>
            </w:r>
          </w:p>
        </w:tc>
        <w:tc>
          <w:tcPr>
            <w:tcW w:w="1350" w:type="dxa"/>
          </w:tcPr>
          <w:p w14:paraId="2FA8C31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59.0</w:t>
            </w:r>
          </w:p>
        </w:tc>
      </w:tr>
      <w:tr w:rsidR="00407334" w:rsidRPr="006D5F11" w14:paraId="4C4C1D66" w14:textId="77777777" w:rsidTr="003E53AA">
        <w:tc>
          <w:tcPr>
            <w:tcW w:w="1836" w:type="dxa"/>
          </w:tcPr>
          <w:p w14:paraId="675C411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Common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93ACC13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2" w:type="dxa"/>
          </w:tcPr>
          <w:p w14:paraId="3FB3ED3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0.20 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033 to 0.37)</w:t>
            </w:r>
          </w:p>
          <w:p w14:paraId="74A10C0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19</w:t>
            </w:r>
          </w:p>
        </w:tc>
        <w:tc>
          <w:tcPr>
            <w:tcW w:w="1547" w:type="dxa"/>
          </w:tcPr>
          <w:p w14:paraId="61587F8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4(0.0030 to 0.47)</w:t>
            </w:r>
          </w:p>
          <w:p w14:paraId="1B2237D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472</w:t>
            </w:r>
          </w:p>
        </w:tc>
        <w:tc>
          <w:tcPr>
            <w:tcW w:w="1260" w:type="dxa"/>
          </w:tcPr>
          <w:p w14:paraId="0AC4F10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0(-0.052 to 0.45)</w:t>
            </w:r>
          </w:p>
          <w:p w14:paraId="405E41D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1194</w:t>
            </w:r>
          </w:p>
        </w:tc>
        <w:tc>
          <w:tcPr>
            <w:tcW w:w="1440" w:type="dxa"/>
          </w:tcPr>
          <w:p w14:paraId="7B1017A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16(-0.060 to 0.38)</w:t>
            </w:r>
          </w:p>
          <w:p w14:paraId="3368B0B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1541</w:t>
            </w:r>
          </w:p>
        </w:tc>
        <w:tc>
          <w:tcPr>
            <w:tcW w:w="1440" w:type="dxa"/>
          </w:tcPr>
          <w:p w14:paraId="524F71B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14(-0.30 to 0.58)</w:t>
            </w:r>
          </w:p>
          <w:p w14:paraId="4CCA0CD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:lang w:bidi="ar"/>
              </w:rPr>
              <w:t>0.5365</w:t>
            </w:r>
          </w:p>
        </w:tc>
        <w:tc>
          <w:tcPr>
            <w:tcW w:w="1350" w:type="dxa"/>
          </w:tcPr>
          <w:p w14:paraId="7E5A5C2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28(-0.19 to 0.75) </w:t>
            </w:r>
          </w:p>
          <w:p w14:paraId="6B8E472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:lang w:bidi="ar"/>
              </w:rPr>
              <w:t>0.2359</w:t>
            </w:r>
          </w:p>
        </w:tc>
      </w:tr>
      <w:tr w:rsidR="00407334" w:rsidRPr="006D5F11" w14:paraId="75CCA0E6" w14:textId="77777777" w:rsidTr="003E53AA">
        <w:tc>
          <w:tcPr>
            <w:tcW w:w="1836" w:type="dxa"/>
          </w:tcPr>
          <w:p w14:paraId="1F10AC7F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Unique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DB640D4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33E1E3C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80 (0.63 to 0.97)</w:t>
            </w:r>
          </w:p>
          <w:p w14:paraId="7BED00B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4E40829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6(0.53 to 1.00)</w:t>
            </w:r>
          </w:p>
          <w:p w14:paraId="1BDF5B5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62BFC2B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80(0.55 to 1.05)</w:t>
            </w:r>
          </w:p>
          <w:p w14:paraId="719DC37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4C60960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84(0.62 to 1.01)</w:t>
            </w:r>
          </w:p>
          <w:p w14:paraId="306876A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29D35B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86(0.42 to 1.30)</w:t>
            </w:r>
          </w:p>
          <w:p w14:paraId="5422A52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:lang w:bidi="ar"/>
              </w:rPr>
              <w:t>0.0002</w:t>
            </w:r>
          </w:p>
        </w:tc>
        <w:tc>
          <w:tcPr>
            <w:tcW w:w="1350" w:type="dxa"/>
          </w:tcPr>
          <w:p w14:paraId="502632F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2(0.26 to 1.19)</w:t>
            </w:r>
          </w:p>
          <w:p w14:paraId="647EF6B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:lang w:bidi="ar"/>
              </w:rPr>
              <w:t>0.0029</w:t>
            </w:r>
          </w:p>
        </w:tc>
      </w:tr>
      <w:tr w:rsidR="00407334" w:rsidRPr="006D5F11" w14:paraId="31EB54D5" w14:textId="77777777" w:rsidTr="003E53AA">
        <w:tc>
          <w:tcPr>
            <w:tcW w:w="1836" w:type="dxa"/>
          </w:tcPr>
          <w:p w14:paraId="46459B81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E model*</w:t>
            </w:r>
          </w:p>
        </w:tc>
        <w:tc>
          <w:tcPr>
            <w:tcW w:w="1292" w:type="dxa"/>
          </w:tcPr>
          <w:p w14:paraId="776B78C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71047C9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2CD66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2AA2C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9B4B42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470AEB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034E149E" w14:textId="77777777" w:rsidTr="003E53AA">
        <w:tc>
          <w:tcPr>
            <w:tcW w:w="1836" w:type="dxa"/>
          </w:tcPr>
          <w:p w14:paraId="2C224B9E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1292" w:type="dxa"/>
          </w:tcPr>
          <w:p w14:paraId="3ABBB6E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547" w:type="dxa"/>
          </w:tcPr>
          <w:p w14:paraId="4E639E5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260" w:type="dxa"/>
          </w:tcPr>
          <w:p w14:paraId="5EBE702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4AE2893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6FB73AD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350" w:type="dxa"/>
          </w:tcPr>
          <w:p w14:paraId="6359B3A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</w:tr>
      <w:tr w:rsidR="00407334" w:rsidRPr="006D5F11" w14:paraId="14AD6B7F" w14:textId="77777777" w:rsidTr="003E53AA">
        <w:tc>
          <w:tcPr>
            <w:tcW w:w="1836" w:type="dxa"/>
          </w:tcPr>
          <w:p w14:paraId="6579AA0B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2" w:type="dxa"/>
          </w:tcPr>
          <w:p w14:paraId="077D4E2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31.8</w:t>
            </w:r>
          </w:p>
        </w:tc>
        <w:tc>
          <w:tcPr>
            <w:tcW w:w="1547" w:type="dxa"/>
          </w:tcPr>
          <w:p w14:paraId="6D2B023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710.4</w:t>
            </w:r>
          </w:p>
        </w:tc>
        <w:tc>
          <w:tcPr>
            <w:tcW w:w="1260" w:type="dxa"/>
          </w:tcPr>
          <w:p w14:paraId="26008A4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637.7</w:t>
            </w:r>
          </w:p>
        </w:tc>
        <w:tc>
          <w:tcPr>
            <w:tcW w:w="1440" w:type="dxa"/>
          </w:tcPr>
          <w:p w14:paraId="7DC5127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877.6</w:t>
            </w:r>
          </w:p>
        </w:tc>
        <w:tc>
          <w:tcPr>
            <w:tcW w:w="1440" w:type="dxa"/>
          </w:tcPr>
          <w:p w14:paraId="0C624F2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9</w:t>
            </w:r>
          </w:p>
        </w:tc>
        <w:tc>
          <w:tcPr>
            <w:tcW w:w="1350" w:type="dxa"/>
          </w:tcPr>
          <w:p w14:paraId="3284333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62.8</w:t>
            </w:r>
          </w:p>
        </w:tc>
      </w:tr>
      <w:tr w:rsidR="00407334" w:rsidRPr="006D5F11" w14:paraId="4B15FFCC" w14:textId="77777777" w:rsidTr="003E53AA">
        <w:tc>
          <w:tcPr>
            <w:tcW w:w="1836" w:type="dxa"/>
          </w:tcPr>
          <w:p w14:paraId="5C01A88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D5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(Heritability </w:t>
            </w:r>
          </w:p>
          <w:p w14:paraId="46ABF2A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from Additive Genes)</w:t>
            </w:r>
          </w:p>
        </w:tc>
        <w:tc>
          <w:tcPr>
            <w:tcW w:w="1292" w:type="dxa"/>
          </w:tcPr>
          <w:p w14:paraId="4D88CAC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8 (0.084 to 0.49)</w:t>
            </w:r>
          </w:p>
          <w:p w14:paraId="13D92E6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55</w:t>
            </w:r>
          </w:p>
        </w:tc>
        <w:tc>
          <w:tcPr>
            <w:tcW w:w="1547" w:type="dxa"/>
          </w:tcPr>
          <w:p w14:paraId="0DD52E8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5 (-0.0057 to 0.50)</w:t>
            </w:r>
          </w:p>
          <w:p w14:paraId="466600F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554</w:t>
            </w:r>
          </w:p>
        </w:tc>
        <w:tc>
          <w:tcPr>
            <w:tcW w:w="1260" w:type="dxa"/>
          </w:tcPr>
          <w:p w14:paraId="523F4E4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6 (-0.040 to 0.56)</w:t>
            </w:r>
          </w:p>
          <w:p w14:paraId="61ABF2F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894</w:t>
            </w:r>
          </w:p>
        </w:tc>
        <w:tc>
          <w:tcPr>
            <w:tcW w:w="1440" w:type="dxa"/>
          </w:tcPr>
          <w:p w14:paraId="1C956F9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15 (-0.11 to 0.40)</w:t>
            </w:r>
          </w:p>
          <w:p w14:paraId="2BE59BC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2535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440" w:type="dxa"/>
          </w:tcPr>
          <w:p w14:paraId="2295676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8 (-0.23 to 0.79)</w:t>
            </w:r>
          </w:p>
          <w:p w14:paraId="58AB980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2753</w:t>
            </w:r>
          </w:p>
        </w:tc>
        <w:tc>
          <w:tcPr>
            <w:tcW w:w="1350" w:type="dxa"/>
          </w:tcPr>
          <w:p w14:paraId="49F5242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7 (-0.14 to 0.89)</w:t>
            </w:r>
          </w:p>
          <w:p w14:paraId="5C79E36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528</w:t>
            </w:r>
          </w:p>
        </w:tc>
      </w:tr>
      <w:tr w:rsidR="00407334" w:rsidRPr="006D5F11" w14:paraId="3CC9A192" w14:textId="77777777" w:rsidTr="003E53AA">
        <w:tc>
          <w:tcPr>
            <w:tcW w:w="1836" w:type="dxa"/>
          </w:tcPr>
          <w:p w14:paraId="260307FB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</w:t>
            </w:r>
            <w:r w:rsidRPr="006D5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D55FDFA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Unique Environment)</w:t>
            </w:r>
          </w:p>
        </w:tc>
        <w:tc>
          <w:tcPr>
            <w:tcW w:w="1292" w:type="dxa"/>
          </w:tcPr>
          <w:p w14:paraId="46FD38D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2 (0.52 to 0.92)</w:t>
            </w:r>
          </w:p>
          <w:p w14:paraId="7B7A3B7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1B490AC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5 (0.50 to 1.00)</w:t>
            </w:r>
          </w:p>
          <w:p w14:paraId="5C2EF1D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0FFFDF5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4 (0.44 to 1.04)</w:t>
            </w:r>
          </w:p>
          <w:p w14:paraId="6628664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6E8587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85 (0.60 to 1.10)</w:t>
            </w:r>
          </w:p>
          <w:p w14:paraId="0A964FD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438245B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2 (0.21 to 1.22)</w:t>
            </w:r>
          </w:p>
          <w:p w14:paraId="77BA8B4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57</w:t>
            </w:r>
          </w:p>
        </w:tc>
        <w:tc>
          <w:tcPr>
            <w:tcW w:w="1350" w:type="dxa"/>
          </w:tcPr>
          <w:p w14:paraId="4A7DE2E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3 (0.11 to 1.14)</w:t>
            </w:r>
          </w:p>
          <w:p w14:paraId="5A77B0E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180</w:t>
            </w:r>
          </w:p>
        </w:tc>
      </w:tr>
    </w:tbl>
    <w:p w14:paraId="55942D64" w14:textId="77777777" w:rsidR="00407334" w:rsidRPr="006D5F11" w:rsidRDefault="00407334" w:rsidP="00407334">
      <w:pPr>
        <w:rPr>
          <w:rFonts w:ascii="Times New Roman" w:hAnsi="Times New Roman" w:cs="Times New Roman"/>
          <w:sz w:val="24"/>
          <w:szCs w:val="24"/>
        </w:rPr>
      </w:pPr>
    </w:p>
    <w:p w14:paraId="02B96D72" w14:textId="77777777" w:rsidR="00EF2FA7" w:rsidRDefault="00EF2FA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09E2A13" w14:textId="6F07785F" w:rsidR="00407334" w:rsidRPr="006D5F11" w:rsidRDefault="00E20171" w:rsidP="0040733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e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4. Estimates of genetic and environmental variance components for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itiation of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lcohol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</w:t>
      </w:r>
      <w:r w:rsidR="00BC68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BC68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hol sip</w:t>
      </w:r>
      <w:r w:rsidR="00BC68A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verall and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tified by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nder and </w:t>
      </w:r>
      <w:r w:rsidR="00857F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</w:t>
      </w:r>
      <w:r w:rsidR="00407334" w:rsidRPr="006D5F1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e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820"/>
        <w:gridCol w:w="1376"/>
        <w:gridCol w:w="1524"/>
        <w:gridCol w:w="1253"/>
        <w:gridCol w:w="1423"/>
        <w:gridCol w:w="1424"/>
        <w:gridCol w:w="1345"/>
      </w:tblGrid>
      <w:tr w:rsidR="00407334" w:rsidRPr="006D5F11" w14:paraId="1B98AC38" w14:textId="77777777" w:rsidTr="003E53AA">
        <w:tc>
          <w:tcPr>
            <w:tcW w:w="1836" w:type="dxa"/>
          </w:tcPr>
          <w:p w14:paraId="3EC0DF16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2" w:type="dxa"/>
          </w:tcPr>
          <w:p w14:paraId="083B341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547" w:type="dxa"/>
          </w:tcPr>
          <w:p w14:paraId="624971A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60" w:type="dxa"/>
          </w:tcPr>
          <w:p w14:paraId="3699E8B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440" w:type="dxa"/>
          </w:tcPr>
          <w:p w14:paraId="49816E2D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440" w:type="dxa"/>
          </w:tcPr>
          <w:p w14:paraId="056C88F2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350" w:type="dxa"/>
          </w:tcPr>
          <w:p w14:paraId="2FCE622A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Hispanics</w:t>
            </w:r>
          </w:p>
        </w:tc>
      </w:tr>
      <w:tr w:rsidR="00407334" w:rsidRPr="006D5F11" w14:paraId="2596D619" w14:textId="77777777" w:rsidTr="003E53AA">
        <w:trPr>
          <w:trHeight w:val="323"/>
        </w:trPr>
        <w:tc>
          <w:tcPr>
            <w:tcW w:w="1836" w:type="dxa"/>
          </w:tcPr>
          <w:p w14:paraId="4B139458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valence (% yes)</w:t>
            </w:r>
          </w:p>
        </w:tc>
        <w:tc>
          <w:tcPr>
            <w:tcW w:w="1292" w:type="dxa"/>
          </w:tcPr>
          <w:p w14:paraId="492ED00E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23F08BFE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37601F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D6F5EBB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491DAC5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A8258D5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6A710985" w14:textId="77777777" w:rsidTr="003E53AA">
        <w:trPr>
          <w:trHeight w:val="323"/>
        </w:trPr>
        <w:tc>
          <w:tcPr>
            <w:tcW w:w="1836" w:type="dxa"/>
          </w:tcPr>
          <w:p w14:paraId="26A03415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ab/>
              <w:t>All individuals</w:t>
            </w:r>
          </w:p>
        </w:tc>
        <w:tc>
          <w:tcPr>
            <w:tcW w:w="1292" w:type="dxa"/>
          </w:tcPr>
          <w:p w14:paraId="6AFAC98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40</w:t>
            </w:r>
          </w:p>
        </w:tc>
        <w:tc>
          <w:tcPr>
            <w:tcW w:w="1547" w:type="dxa"/>
          </w:tcPr>
          <w:p w14:paraId="3212B10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.46</w:t>
            </w:r>
          </w:p>
        </w:tc>
        <w:tc>
          <w:tcPr>
            <w:tcW w:w="1260" w:type="dxa"/>
          </w:tcPr>
          <w:p w14:paraId="121D9FE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.20</w:t>
            </w:r>
          </w:p>
        </w:tc>
        <w:tc>
          <w:tcPr>
            <w:tcW w:w="1440" w:type="dxa"/>
          </w:tcPr>
          <w:p w14:paraId="158D06C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.66</w:t>
            </w:r>
          </w:p>
        </w:tc>
        <w:tc>
          <w:tcPr>
            <w:tcW w:w="1440" w:type="dxa"/>
          </w:tcPr>
          <w:p w14:paraId="5E4A35F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13</w:t>
            </w:r>
          </w:p>
        </w:tc>
        <w:tc>
          <w:tcPr>
            <w:tcW w:w="1350" w:type="dxa"/>
          </w:tcPr>
          <w:p w14:paraId="60063D7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96</w:t>
            </w:r>
          </w:p>
        </w:tc>
      </w:tr>
      <w:tr w:rsidR="00407334" w:rsidRPr="006D5F11" w14:paraId="6F8546BE" w14:textId="77777777" w:rsidTr="003E53AA">
        <w:trPr>
          <w:trHeight w:val="323"/>
        </w:trPr>
        <w:tc>
          <w:tcPr>
            <w:tcW w:w="1836" w:type="dxa"/>
          </w:tcPr>
          <w:p w14:paraId="0D8726D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zygotic Pairs</w:t>
            </w:r>
          </w:p>
        </w:tc>
        <w:tc>
          <w:tcPr>
            <w:tcW w:w="1292" w:type="dxa"/>
          </w:tcPr>
          <w:p w14:paraId="14EA7CD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09</w:t>
            </w:r>
          </w:p>
        </w:tc>
        <w:tc>
          <w:tcPr>
            <w:tcW w:w="1547" w:type="dxa"/>
          </w:tcPr>
          <w:p w14:paraId="02C449C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.04</w:t>
            </w:r>
          </w:p>
        </w:tc>
        <w:tc>
          <w:tcPr>
            <w:tcW w:w="1260" w:type="dxa"/>
          </w:tcPr>
          <w:p w14:paraId="3F4F32E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.14</w:t>
            </w:r>
          </w:p>
        </w:tc>
        <w:tc>
          <w:tcPr>
            <w:tcW w:w="1440" w:type="dxa"/>
          </w:tcPr>
          <w:p w14:paraId="5C61B3E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25</w:t>
            </w:r>
          </w:p>
        </w:tc>
        <w:tc>
          <w:tcPr>
            <w:tcW w:w="1440" w:type="dxa"/>
          </w:tcPr>
          <w:p w14:paraId="2B403EF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43</w:t>
            </w:r>
          </w:p>
        </w:tc>
        <w:tc>
          <w:tcPr>
            <w:tcW w:w="1350" w:type="dxa"/>
          </w:tcPr>
          <w:p w14:paraId="5ABBBE6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.03</w:t>
            </w:r>
          </w:p>
        </w:tc>
      </w:tr>
      <w:tr w:rsidR="00407334" w:rsidRPr="006D5F11" w14:paraId="10BFFB51" w14:textId="77777777" w:rsidTr="003E53AA">
        <w:trPr>
          <w:trHeight w:val="323"/>
        </w:trPr>
        <w:tc>
          <w:tcPr>
            <w:tcW w:w="1836" w:type="dxa"/>
          </w:tcPr>
          <w:p w14:paraId="66F7DD7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zygotic Pairs</w:t>
            </w:r>
          </w:p>
        </w:tc>
        <w:tc>
          <w:tcPr>
            <w:tcW w:w="1292" w:type="dxa"/>
          </w:tcPr>
          <w:p w14:paraId="4DF8BEA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86</w:t>
            </w:r>
          </w:p>
        </w:tc>
        <w:tc>
          <w:tcPr>
            <w:tcW w:w="1547" w:type="dxa"/>
          </w:tcPr>
          <w:p w14:paraId="5AB6057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9.08</w:t>
            </w:r>
          </w:p>
        </w:tc>
        <w:tc>
          <w:tcPr>
            <w:tcW w:w="1260" w:type="dxa"/>
          </w:tcPr>
          <w:p w14:paraId="13FDBF4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2.29</w:t>
            </w:r>
          </w:p>
        </w:tc>
        <w:tc>
          <w:tcPr>
            <w:tcW w:w="1440" w:type="dxa"/>
          </w:tcPr>
          <w:p w14:paraId="089F5D4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.77</w:t>
            </w:r>
          </w:p>
        </w:tc>
        <w:tc>
          <w:tcPr>
            <w:tcW w:w="1440" w:type="dxa"/>
          </w:tcPr>
          <w:p w14:paraId="64CA7B3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77</w:t>
            </w:r>
          </w:p>
        </w:tc>
        <w:tc>
          <w:tcPr>
            <w:tcW w:w="1350" w:type="dxa"/>
          </w:tcPr>
          <w:p w14:paraId="46E66BB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.03</w:t>
            </w:r>
          </w:p>
        </w:tc>
      </w:tr>
      <w:tr w:rsidR="00407334" w:rsidRPr="006D5F11" w14:paraId="71A41B97" w14:textId="77777777" w:rsidTr="003E53AA">
        <w:trPr>
          <w:trHeight w:val="323"/>
        </w:trPr>
        <w:tc>
          <w:tcPr>
            <w:tcW w:w="1836" w:type="dxa"/>
          </w:tcPr>
          <w:p w14:paraId="30191B1C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Correlation </w:t>
            </w:r>
          </w:p>
        </w:tc>
        <w:tc>
          <w:tcPr>
            <w:tcW w:w="1292" w:type="dxa"/>
          </w:tcPr>
          <w:p w14:paraId="4E31BBF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6505C94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087A7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25026B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7EA066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03B78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4F00B12E" w14:textId="77777777" w:rsidTr="003E53AA">
        <w:trPr>
          <w:trHeight w:val="323"/>
        </w:trPr>
        <w:tc>
          <w:tcPr>
            <w:tcW w:w="1836" w:type="dxa"/>
          </w:tcPr>
          <w:p w14:paraId="3FC36B7D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Z</w:t>
            </w:r>
          </w:p>
        </w:tc>
        <w:tc>
          <w:tcPr>
            <w:tcW w:w="1292" w:type="dxa"/>
          </w:tcPr>
          <w:p w14:paraId="46FF692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4</w:t>
            </w:r>
          </w:p>
          <w:p w14:paraId="4F72201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6844DB4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2</w:t>
            </w:r>
          </w:p>
          <w:p w14:paraId="349E22D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31AB745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4</w:t>
            </w:r>
          </w:p>
          <w:p w14:paraId="199AE61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667A4BA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1</w:t>
            </w:r>
          </w:p>
          <w:p w14:paraId="7CB47E0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354069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-0.05</w:t>
            </w:r>
          </w:p>
          <w:p w14:paraId="398DE1A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69</w:t>
            </w:r>
          </w:p>
        </w:tc>
        <w:tc>
          <w:tcPr>
            <w:tcW w:w="1350" w:type="dxa"/>
          </w:tcPr>
          <w:p w14:paraId="1316240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51</w:t>
            </w:r>
          </w:p>
          <w:p w14:paraId="5371C78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0A37DAB6" w14:textId="77777777" w:rsidTr="003E53AA">
        <w:tc>
          <w:tcPr>
            <w:tcW w:w="1836" w:type="dxa"/>
          </w:tcPr>
          <w:p w14:paraId="689A0674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Z</w:t>
            </w:r>
          </w:p>
        </w:tc>
        <w:tc>
          <w:tcPr>
            <w:tcW w:w="1292" w:type="dxa"/>
          </w:tcPr>
          <w:p w14:paraId="77F67AB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r=0.44 </w:t>
            </w:r>
          </w:p>
          <w:p w14:paraId="45CD970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7B274FA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3</w:t>
            </w:r>
          </w:p>
          <w:p w14:paraId="2E27229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2E66D6C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43</w:t>
            </w:r>
          </w:p>
          <w:p w14:paraId="3A4AFEB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440" w:type="dxa"/>
          </w:tcPr>
          <w:p w14:paraId="6A1A8B9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38</w:t>
            </w:r>
          </w:p>
          <w:p w14:paraId="176938C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AB3205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55</w:t>
            </w:r>
          </w:p>
          <w:p w14:paraId="04ECE72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D5F11">
              <w:rPr>
                <w:rFonts w:ascii="Times New Roman" w:eastAsia="SimSun" w:hAnsi="Times New Roman" w:cs="Times New Roman"/>
                <w:sz w:val="24"/>
                <w:szCs w:val="24"/>
              </w:rPr>
              <w:t>=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350" w:type="dxa"/>
          </w:tcPr>
          <w:p w14:paraId="0F6D71F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r=0.66</w:t>
            </w:r>
          </w:p>
          <w:p w14:paraId="74B977D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</w:tr>
      <w:tr w:rsidR="00407334" w:rsidRPr="006D5F11" w14:paraId="59C8C8ED" w14:textId="77777777" w:rsidTr="003E53AA">
        <w:tc>
          <w:tcPr>
            <w:tcW w:w="1836" w:type="dxa"/>
          </w:tcPr>
          <w:p w14:paraId="1BCE3CFB" w14:textId="77777777" w:rsidR="00407334" w:rsidRPr="006D5F11" w:rsidRDefault="00407334" w:rsidP="003E53A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CE model</w:t>
            </w:r>
          </w:p>
        </w:tc>
        <w:tc>
          <w:tcPr>
            <w:tcW w:w="1292" w:type="dxa"/>
          </w:tcPr>
          <w:p w14:paraId="520619E3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4F1BF5DA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EB3849B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F33B66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93A9317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729CDCB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11C06D58" w14:textId="77777777" w:rsidTr="003E53AA">
        <w:tc>
          <w:tcPr>
            <w:tcW w:w="1836" w:type="dxa"/>
          </w:tcPr>
          <w:p w14:paraId="06D10052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1292" w:type="dxa"/>
          </w:tcPr>
          <w:p w14:paraId="1B06039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547" w:type="dxa"/>
          </w:tcPr>
          <w:p w14:paraId="50C36083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S1=0.5, </w:t>
            </w:r>
          </w:p>
          <w:p w14:paraId="725A5A14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2=0.5</w:t>
            </w:r>
          </w:p>
        </w:tc>
        <w:tc>
          <w:tcPr>
            <w:tcW w:w="1260" w:type="dxa"/>
          </w:tcPr>
          <w:p w14:paraId="0F3E9EF7" w14:textId="77777777" w:rsidR="00407334" w:rsidRPr="006D5F11" w:rsidRDefault="00407334" w:rsidP="003E5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440" w:type="dxa"/>
          </w:tcPr>
          <w:p w14:paraId="70651A3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440" w:type="dxa"/>
          </w:tcPr>
          <w:p w14:paraId="71AB511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  <w:tc>
          <w:tcPr>
            <w:tcW w:w="1350" w:type="dxa"/>
          </w:tcPr>
          <w:p w14:paraId="5453110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2=0.5</w:t>
            </w:r>
          </w:p>
        </w:tc>
      </w:tr>
      <w:tr w:rsidR="00407334" w:rsidRPr="006D5F11" w14:paraId="37C254F1" w14:textId="77777777" w:rsidTr="003E53AA">
        <w:tc>
          <w:tcPr>
            <w:tcW w:w="1836" w:type="dxa"/>
          </w:tcPr>
          <w:p w14:paraId="1E2F86DD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2" w:type="dxa"/>
          </w:tcPr>
          <w:p w14:paraId="2055811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6D5F11">
              <w:rPr>
                <w:rFonts w:ascii="Times New Roman" w:eastAsia="SimSu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547" w:type="dxa"/>
          </w:tcPr>
          <w:p w14:paraId="0B46EB3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5.4</w:t>
            </w:r>
          </w:p>
        </w:tc>
        <w:tc>
          <w:tcPr>
            <w:tcW w:w="1260" w:type="dxa"/>
          </w:tcPr>
          <w:p w14:paraId="3AB9460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6.8</w:t>
            </w:r>
          </w:p>
        </w:tc>
        <w:tc>
          <w:tcPr>
            <w:tcW w:w="1440" w:type="dxa"/>
          </w:tcPr>
          <w:p w14:paraId="70BFB60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8.0</w:t>
            </w:r>
          </w:p>
        </w:tc>
        <w:tc>
          <w:tcPr>
            <w:tcW w:w="1440" w:type="dxa"/>
          </w:tcPr>
          <w:p w14:paraId="05B8368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5</w:t>
            </w:r>
          </w:p>
        </w:tc>
        <w:tc>
          <w:tcPr>
            <w:tcW w:w="1350" w:type="dxa"/>
          </w:tcPr>
          <w:p w14:paraId="071124E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.9</w:t>
            </w:r>
          </w:p>
        </w:tc>
      </w:tr>
      <w:tr w:rsidR="00407334" w:rsidRPr="006D5F11" w14:paraId="6CEC0860" w14:textId="77777777" w:rsidTr="003E53AA">
        <w:tc>
          <w:tcPr>
            <w:tcW w:w="1836" w:type="dxa"/>
          </w:tcPr>
          <w:p w14:paraId="354167E9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Additive Genes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92" w:type="dxa"/>
          </w:tcPr>
          <w:p w14:paraId="293C1EA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04 (-0.30 to 0.37) </w:t>
            </w:r>
          </w:p>
          <w:p w14:paraId="026FB6D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83</w:t>
            </w:r>
          </w:p>
        </w:tc>
        <w:tc>
          <w:tcPr>
            <w:tcW w:w="1547" w:type="dxa"/>
          </w:tcPr>
          <w:p w14:paraId="12C54FD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948B6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38 to 0.56)</w:t>
            </w:r>
          </w:p>
          <w:p w14:paraId="7BB4C3E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260" w:type="dxa"/>
          </w:tcPr>
          <w:p w14:paraId="60CCA52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  <w:p w14:paraId="25E8850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50 to 0.55)</w:t>
            </w:r>
          </w:p>
          <w:p w14:paraId="6444892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440" w:type="dxa"/>
          </w:tcPr>
          <w:p w14:paraId="344D8F2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E7AA98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  <w:p w14:paraId="62C6ADB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16 to 1.24)</w:t>
            </w:r>
          </w:p>
          <w:p w14:paraId="7B03CB4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350" w:type="dxa"/>
          </w:tcPr>
          <w:p w14:paraId="5B9A55A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  <w:p w14:paraId="4AD4F96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20 to 0.84)</w:t>
            </w:r>
          </w:p>
          <w:p w14:paraId="6770C96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407334" w:rsidRPr="006D5F11" w14:paraId="3C1A6987" w14:textId="77777777" w:rsidTr="003E53AA">
        <w:tc>
          <w:tcPr>
            <w:tcW w:w="1836" w:type="dxa"/>
          </w:tcPr>
          <w:p w14:paraId="360A4A67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Common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43D53140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92" w:type="dxa"/>
          </w:tcPr>
          <w:p w14:paraId="64CF4A4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2 (0.37 to 0.86)</w:t>
            </w:r>
          </w:p>
          <w:p w14:paraId="7F6254F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7A61B41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</w:p>
          <w:p w14:paraId="11477B1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19 to 0.91)</w:t>
            </w:r>
          </w:p>
          <w:p w14:paraId="7E4A61B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60" w:type="dxa"/>
          </w:tcPr>
          <w:p w14:paraId="0692CDE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  <w:p w14:paraId="48F28BB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25 to 1.01)</w:t>
            </w:r>
          </w:p>
          <w:p w14:paraId="1BE688B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440" w:type="dxa"/>
          </w:tcPr>
          <w:p w14:paraId="7617351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  <w:p w14:paraId="735C62B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50 to 0.70)</w:t>
            </w:r>
          </w:p>
          <w:p w14:paraId="3A43B22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5216CB3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</w:p>
          <w:p w14:paraId="4F7E4A7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73 to 1.15)</w:t>
            </w:r>
          </w:p>
          <w:p w14:paraId="3AFC1A3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1350" w:type="dxa"/>
          </w:tcPr>
          <w:p w14:paraId="7485848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54 </w:t>
            </w:r>
          </w:p>
          <w:p w14:paraId="413AB1E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 0.077 to 1.00)</w:t>
            </w:r>
          </w:p>
          <w:p w14:paraId="03C8741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407334" w:rsidRPr="006D5F11" w14:paraId="1197FB95" w14:textId="77777777" w:rsidTr="003E53AA">
        <w:tc>
          <w:tcPr>
            <w:tcW w:w="1836" w:type="dxa"/>
          </w:tcPr>
          <w:p w14:paraId="5C4F2B58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Unique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43EBDDC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56069A8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5 (0.22 to 0.47)</w:t>
            </w:r>
          </w:p>
          <w:p w14:paraId="566325A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34A9489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36 </w:t>
            </w:r>
          </w:p>
          <w:p w14:paraId="5D53CF6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19 to 0.52)</w:t>
            </w:r>
          </w:p>
          <w:p w14:paraId="7347B15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206B9FD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34 </w:t>
            </w:r>
          </w:p>
          <w:p w14:paraId="5BE0B6E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14 to 0.54)</w:t>
            </w:r>
          </w:p>
          <w:p w14:paraId="56D6938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7</w:t>
            </w:r>
          </w:p>
        </w:tc>
        <w:tc>
          <w:tcPr>
            <w:tcW w:w="1440" w:type="dxa"/>
          </w:tcPr>
          <w:p w14:paraId="00E6EF2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  <w:p w14:paraId="367057D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0.30 to 0.50)</w:t>
            </w:r>
          </w:p>
          <w:p w14:paraId="0EE7D72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6F361A5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  <w:p w14:paraId="099D11F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19 to 0.69)</w:t>
            </w:r>
          </w:p>
          <w:p w14:paraId="69C5DCC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7</w:t>
            </w:r>
          </w:p>
        </w:tc>
        <w:tc>
          <w:tcPr>
            <w:tcW w:w="1350" w:type="dxa"/>
          </w:tcPr>
          <w:p w14:paraId="66B2DDA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  <w:p w14:paraId="76ED83E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-0.052 to 0.34)</w:t>
            </w:r>
          </w:p>
          <w:p w14:paraId="10EA8FB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407334" w:rsidRPr="006D5F11" w14:paraId="5FA25795" w14:textId="77777777" w:rsidTr="003E53AA">
        <w:tc>
          <w:tcPr>
            <w:tcW w:w="1836" w:type="dxa"/>
          </w:tcPr>
          <w:p w14:paraId="0E9B3B07" w14:textId="77777777" w:rsidR="00407334" w:rsidRPr="006D5F11" w:rsidRDefault="00407334" w:rsidP="003E53A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CE model</w:t>
            </w:r>
            <w:r w:rsidRPr="006D5F11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92" w:type="dxa"/>
          </w:tcPr>
          <w:p w14:paraId="7434425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13E2432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A35E09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FF5E30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712C1F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5A8967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6B45BA1A" w14:textId="77777777" w:rsidTr="003E53AA">
        <w:tc>
          <w:tcPr>
            <w:tcW w:w="1836" w:type="dxa"/>
          </w:tcPr>
          <w:p w14:paraId="7206DA0D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Initial Value </w:t>
            </w:r>
          </w:p>
        </w:tc>
        <w:tc>
          <w:tcPr>
            <w:tcW w:w="1292" w:type="dxa"/>
          </w:tcPr>
          <w:p w14:paraId="0BE8064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547" w:type="dxa"/>
          </w:tcPr>
          <w:p w14:paraId="5F45BED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260" w:type="dxa"/>
          </w:tcPr>
          <w:p w14:paraId="11B6166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1186CD1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7B7659A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350" w:type="dxa"/>
          </w:tcPr>
          <w:p w14:paraId="065AFA6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</w:tr>
      <w:tr w:rsidR="00407334" w:rsidRPr="006D5F11" w14:paraId="0E7F0AB3" w14:textId="77777777" w:rsidTr="003E53AA">
        <w:tc>
          <w:tcPr>
            <w:tcW w:w="1836" w:type="dxa"/>
          </w:tcPr>
          <w:p w14:paraId="6D01727A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2" w:type="dxa"/>
          </w:tcPr>
          <w:p w14:paraId="6B91960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877.0</w:t>
            </w:r>
          </w:p>
        </w:tc>
        <w:tc>
          <w:tcPr>
            <w:tcW w:w="1547" w:type="dxa"/>
          </w:tcPr>
          <w:p w14:paraId="4B36419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029.4</w:t>
            </w:r>
          </w:p>
        </w:tc>
        <w:tc>
          <w:tcPr>
            <w:tcW w:w="1260" w:type="dxa"/>
          </w:tcPr>
          <w:p w14:paraId="7B7E579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870.7</w:t>
            </w:r>
          </w:p>
        </w:tc>
        <w:tc>
          <w:tcPr>
            <w:tcW w:w="1440" w:type="dxa"/>
          </w:tcPr>
          <w:p w14:paraId="38F2A4E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:lang w:bidi="ar"/>
              </w:rPr>
              <w:t>1321.7</w:t>
            </w:r>
          </w:p>
        </w:tc>
        <w:tc>
          <w:tcPr>
            <w:tcW w:w="1440" w:type="dxa"/>
          </w:tcPr>
          <w:p w14:paraId="4FAE021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44.5</w:t>
            </w:r>
          </w:p>
        </w:tc>
        <w:tc>
          <w:tcPr>
            <w:tcW w:w="1350" w:type="dxa"/>
          </w:tcPr>
          <w:p w14:paraId="619439E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99.0</w:t>
            </w:r>
          </w:p>
        </w:tc>
      </w:tr>
      <w:tr w:rsidR="00407334" w:rsidRPr="006D5F11" w14:paraId="404EDE6B" w14:textId="77777777" w:rsidTr="003E53AA">
        <w:tc>
          <w:tcPr>
            <w:tcW w:w="1836" w:type="dxa"/>
          </w:tcPr>
          <w:p w14:paraId="3ACA2116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Common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77641B56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2" w:type="dxa"/>
          </w:tcPr>
          <w:p w14:paraId="5679A3F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64 (0.57 to 0.72)</w:t>
            </w:r>
          </w:p>
          <w:p w14:paraId="1394CA3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4E1DBD3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2(0.51 to 0.73)</w:t>
            </w:r>
          </w:p>
          <w:p w14:paraId="65F1247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6F111DF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5(0.54 to 0.76)</w:t>
            </w:r>
          </w:p>
          <w:p w14:paraId="7EB71E5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5213BD7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0(0.50 to 0.70)</w:t>
            </w:r>
          </w:p>
          <w:p w14:paraId="5A5800D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7D2592B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0(0.32 to 0.87)</w:t>
            </w:r>
          </w:p>
          <w:p w14:paraId="257B844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350" w:type="dxa"/>
          </w:tcPr>
          <w:p w14:paraId="0E8E580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75(0.59 to 0.92)</w:t>
            </w:r>
          </w:p>
          <w:p w14:paraId="05D311C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  <w:p w14:paraId="0D5CE87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5DB2C474" w14:textId="77777777" w:rsidTr="003E53AA">
        <w:tc>
          <w:tcPr>
            <w:tcW w:w="1836" w:type="dxa"/>
          </w:tcPr>
          <w:p w14:paraId="2CB789C3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Unique Environment (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182CBDFB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</w:tcPr>
          <w:p w14:paraId="07810C3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0.36(0.28 to 0.43) </w:t>
            </w:r>
          </w:p>
          <w:p w14:paraId="7CBF79F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58B7EC7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8(0.27 to 0.49)</w:t>
            </w:r>
          </w:p>
          <w:p w14:paraId="22F6D64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7286A40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5(0.24 to 0.46)</w:t>
            </w:r>
          </w:p>
          <w:p w14:paraId="32506D2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5278305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40(0.30 to 0.50)</w:t>
            </w:r>
          </w:p>
          <w:p w14:paraId="67E30B7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0C3AAA5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40(0.13 to 0.68)</w:t>
            </w:r>
          </w:p>
          <w:p w14:paraId="41A6BA7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eastAsia="Helvetica" w:hAnsi="Times New Roman" w:cs="Times New Roman"/>
                <w:color w:val="000000"/>
                <w:sz w:val="24"/>
                <w:szCs w:val="24"/>
                <w:shd w:val="clear" w:color="auto" w:fill="FFFFFF"/>
                <w:lang w:bidi="ar"/>
              </w:rPr>
              <w:t>0.0041</w:t>
            </w:r>
          </w:p>
        </w:tc>
        <w:tc>
          <w:tcPr>
            <w:tcW w:w="1350" w:type="dxa"/>
          </w:tcPr>
          <w:p w14:paraId="344BD9F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25(0.083 to 0.42)</w:t>
            </w:r>
          </w:p>
          <w:p w14:paraId="5CF5D32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38</w:t>
            </w:r>
          </w:p>
        </w:tc>
      </w:tr>
      <w:tr w:rsidR="00407334" w:rsidRPr="006D5F11" w14:paraId="01ABF8FA" w14:textId="77777777" w:rsidTr="003E53AA">
        <w:tc>
          <w:tcPr>
            <w:tcW w:w="1836" w:type="dxa"/>
          </w:tcPr>
          <w:p w14:paraId="2E2779F2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b/>
                <w:sz w:val="24"/>
                <w:szCs w:val="24"/>
              </w:rPr>
              <w:t>AE model*</w:t>
            </w:r>
          </w:p>
        </w:tc>
        <w:tc>
          <w:tcPr>
            <w:tcW w:w="1292" w:type="dxa"/>
          </w:tcPr>
          <w:p w14:paraId="3B7E10A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7" w:type="dxa"/>
          </w:tcPr>
          <w:p w14:paraId="6E51CB6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F52E7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3049BC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2D896C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1E263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7334" w:rsidRPr="006D5F11" w14:paraId="38821A87" w14:textId="77777777" w:rsidTr="003E53AA">
        <w:tc>
          <w:tcPr>
            <w:tcW w:w="1836" w:type="dxa"/>
          </w:tcPr>
          <w:p w14:paraId="3D7B4AC3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itial Value </w:t>
            </w:r>
          </w:p>
        </w:tc>
        <w:tc>
          <w:tcPr>
            <w:tcW w:w="1292" w:type="dxa"/>
          </w:tcPr>
          <w:p w14:paraId="3DF000A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547" w:type="dxa"/>
          </w:tcPr>
          <w:p w14:paraId="3B568B3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260" w:type="dxa"/>
          </w:tcPr>
          <w:p w14:paraId="0226C64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24920FE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440" w:type="dxa"/>
          </w:tcPr>
          <w:p w14:paraId="1277DC0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  <w:tc>
          <w:tcPr>
            <w:tcW w:w="1350" w:type="dxa"/>
          </w:tcPr>
          <w:p w14:paraId="1B41706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S1=0.5, S3=0.5</w:t>
            </w:r>
          </w:p>
        </w:tc>
      </w:tr>
      <w:tr w:rsidR="00407334" w:rsidRPr="006D5F11" w14:paraId="518F0813" w14:textId="77777777" w:rsidTr="003E53AA">
        <w:tc>
          <w:tcPr>
            <w:tcW w:w="1836" w:type="dxa"/>
          </w:tcPr>
          <w:p w14:paraId="7240713A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92" w:type="dxa"/>
          </w:tcPr>
          <w:p w14:paraId="2D44A326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683.2</w:t>
            </w:r>
          </w:p>
        </w:tc>
        <w:tc>
          <w:tcPr>
            <w:tcW w:w="1547" w:type="dxa"/>
          </w:tcPr>
          <w:p w14:paraId="3D33C3F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058.3</w:t>
            </w:r>
          </w:p>
        </w:tc>
        <w:tc>
          <w:tcPr>
            <w:tcW w:w="1260" w:type="dxa"/>
          </w:tcPr>
          <w:p w14:paraId="05F2C34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895.8</w:t>
            </w:r>
          </w:p>
        </w:tc>
        <w:tc>
          <w:tcPr>
            <w:tcW w:w="1440" w:type="dxa"/>
          </w:tcPr>
          <w:p w14:paraId="4D3AA375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359.0</w:t>
            </w:r>
          </w:p>
        </w:tc>
        <w:tc>
          <w:tcPr>
            <w:tcW w:w="1440" w:type="dxa"/>
          </w:tcPr>
          <w:p w14:paraId="5D9D947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9.8</w:t>
            </w:r>
          </w:p>
        </w:tc>
        <w:tc>
          <w:tcPr>
            <w:tcW w:w="1350" w:type="dxa"/>
          </w:tcPr>
          <w:p w14:paraId="0155BF0D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170.3</w:t>
            </w:r>
          </w:p>
        </w:tc>
      </w:tr>
      <w:tr w:rsidR="00407334" w:rsidRPr="006D5F11" w14:paraId="605D5B1F" w14:textId="77777777" w:rsidTr="003E53AA">
        <w:tc>
          <w:tcPr>
            <w:tcW w:w="1836" w:type="dxa"/>
          </w:tcPr>
          <w:p w14:paraId="77359D23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D5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(Heritability </w:t>
            </w:r>
          </w:p>
          <w:p w14:paraId="5EDA4405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from Additive Genes)</w:t>
            </w:r>
          </w:p>
        </w:tc>
        <w:tc>
          <w:tcPr>
            <w:tcW w:w="1292" w:type="dxa"/>
          </w:tcPr>
          <w:p w14:paraId="76705AD7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98(0.97 to 0.98)</w:t>
            </w:r>
          </w:p>
          <w:p w14:paraId="4F59E0F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46175AB0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58 (0.43 to 0.72)</w:t>
            </w:r>
          </w:p>
          <w:p w14:paraId="08FEE350" w14:textId="77777777" w:rsidR="00407334" w:rsidRPr="006D5F11" w:rsidRDefault="00407334" w:rsidP="003E53AA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260" w:type="dxa"/>
          </w:tcPr>
          <w:p w14:paraId="3563319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62 (0.50 to 0.75)</w:t>
            </w:r>
          </w:p>
          <w:p w14:paraId="3971D97A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5FB0E79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55 (0.43 to 0.68)</w:t>
            </w:r>
          </w:p>
          <w:p w14:paraId="20B0CC7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9A0D7CF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55 (0.26 to 0.83)</w:t>
            </w:r>
          </w:p>
          <w:p w14:paraId="6A83ED3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003</w:t>
            </w:r>
          </w:p>
        </w:tc>
        <w:tc>
          <w:tcPr>
            <w:tcW w:w="1350" w:type="dxa"/>
          </w:tcPr>
          <w:p w14:paraId="6230996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98 (0.97 to 1.00)</w:t>
            </w:r>
          </w:p>
          <w:p w14:paraId="7D7A856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407334" w:rsidRPr="006D5F11" w14:paraId="34CD6458" w14:textId="77777777" w:rsidTr="003E53AA">
        <w:tc>
          <w:tcPr>
            <w:tcW w:w="1836" w:type="dxa"/>
          </w:tcPr>
          <w:p w14:paraId="787D9AD6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D5F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5A9F723" w14:textId="77777777" w:rsidR="00407334" w:rsidRPr="006D5F11" w:rsidRDefault="00407334" w:rsidP="003E53A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(Unique Environment)</w:t>
            </w:r>
          </w:p>
        </w:tc>
        <w:tc>
          <w:tcPr>
            <w:tcW w:w="1292" w:type="dxa"/>
          </w:tcPr>
          <w:p w14:paraId="647AA2B3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4(0.018 to 0.030)</w:t>
            </w:r>
          </w:p>
          <w:p w14:paraId="4FC09494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547" w:type="dxa"/>
          </w:tcPr>
          <w:p w14:paraId="2A10CCA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42 (0.28 to 0.57)</w:t>
            </w:r>
          </w:p>
          <w:p w14:paraId="6188092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  <w:p w14:paraId="3AD4A30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7FB07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38  (0.25 to 0.50)</w:t>
            </w:r>
          </w:p>
          <w:p w14:paraId="5FA1AC68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585FF031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45 (0.32 to 0.57)</w:t>
            </w:r>
          </w:p>
          <w:p w14:paraId="738E5C8B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&lt;.0001</w:t>
            </w:r>
          </w:p>
        </w:tc>
        <w:tc>
          <w:tcPr>
            <w:tcW w:w="1440" w:type="dxa"/>
          </w:tcPr>
          <w:p w14:paraId="37812B0C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45 (0.17 to 0.74)</w:t>
            </w:r>
          </w:p>
          <w:p w14:paraId="715D2A39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0.0022</w:t>
            </w: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0" w:type="dxa"/>
          </w:tcPr>
          <w:p w14:paraId="1E29B5C2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0.02 (0.0019 to 0.033)</w:t>
            </w:r>
          </w:p>
          <w:p w14:paraId="412EA06E" w14:textId="77777777" w:rsidR="00407334" w:rsidRPr="006D5F11" w:rsidRDefault="00407334" w:rsidP="003E53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F11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6D5F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287</w:t>
            </w:r>
          </w:p>
        </w:tc>
      </w:tr>
    </w:tbl>
    <w:p w14:paraId="468F4947" w14:textId="77777777" w:rsidR="00407334" w:rsidRPr="006D5F11" w:rsidRDefault="00407334" w:rsidP="00407334">
      <w:pPr>
        <w:rPr>
          <w:rFonts w:ascii="Times New Roman" w:hAnsi="Times New Roman" w:cs="Times New Roman"/>
          <w:sz w:val="24"/>
          <w:szCs w:val="24"/>
        </w:rPr>
      </w:pPr>
    </w:p>
    <w:p w14:paraId="46916C55" w14:textId="77777777" w:rsidR="00407334" w:rsidRPr="006D5F11" w:rsidRDefault="00407334" w:rsidP="00C21831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zh-CN"/>
          <w14:ligatures w14:val="none"/>
        </w:rPr>
      </w:pPr>
    </w:p>
    <w:sectPr w:rsidR="00407334" w:rsidRPr="006D5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AF514D"/>
    <w:multiLevelType w:val="hybridMultilevel"/>
    <w:tmpl w:val="AB149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wNLUwMzMwMbI0sTBT0lEKTi0uzszPAykwqQUA6IBk3SwAAAA="/>
  </w:docVars>
  <w:rsids>
    <w:rsidRoot w:val="00A25F75"/>
    <w:rsid w:val="00005DCD"/>
    <w:rsid w:val="00017468"/>
    <w:rsid w:val="000607E3"/>
    <w:rsid w:val="001279DE"/>
    <w:rsid w:val="00156152"/>
    <w:rsid w:val="001645D3"/>
    <w:rsid w:val="00167E04"/>
    <w:rsid w:val="001870B1"/>
    <w:rsid w:val="001A1613"/>
    <w:rsid w:val="001D4D63"/>
    <w:rsid w:val="002117F2"/>
    <w:rsid w:val="00222BE5"/>
    <w:rsid w:val="00225958"/>
    <w:rsid w:val="00254F1A"/>
    <w:rsid w:val="002567A5"/>
    <w:rsid w:val="00257C93"/>
    <w:rsid w:val="00295FEE"/>
    <w:rsid w:val="00337D16"/>
    <w:rsid w:val="00354288"/>
    <w:rsid w:val="00382CF5"/>
    <w:rsid w:val="00407334"/>
    <w:rsid w:val="00477CFA"/>
    <w:rsid w:val="004E534A"/>
    <w:rsid w:val="0050555C"/>
    <w:rsid w:val="00565E7C"/>
    <w:rsid w:val="00594432"/>
    <w:rsid w:val="005B1910"/>
    <w:rsid w:val="005D0032"/>
    <w:rsid w:val="005D05B3"/>
    <w:rsid w:val="006452B3"/>
    <w:rsid w:val="00660674"/>
    <w:rsid w:val="00683C74"/>
    <w:rsid w:val="00686061"/>
    <w:rsid w:val="006D5F11"/>
    <w:rsid w:val="00701345"/>
    <w:rsid w:val="007205FF"/>
    <w:rsid w:val="00773FD7"/>
    <w:rsid w:val="007B5274"/>
    <w:rsid w:val="007D5E35"/>
    <w:rsid w:val="007E296E"/>
    <w:rsid w:val="007F50CB"/>
    <w:rsid w:val="00830CF2"/>
    <w:rsid w:val="00857F80"/>
    <w:rsid w:val="008A7A76"/>
    <w:rsid w:val="008E1537"/>
    <w:rsid w:val="008E3E50"/>
    <w:rsid w:val="008F420E"/>
    <w:rsid w:val="00901AA5"/>
    <w:rsid w:val="009542FD"/>
    <w:rsid w:val="00956260"/>
    <w:rsid w:val="009A34D1"/>
    <w:rsid w:val="009A5C14"/>
    <w:rsid w:val="009E7D44"/>
    <w:rsid w:val="009F2E2A"/>
    <w:rsid w:val="00A06580"/>
    <w:rsid w:val="00A25F75"/>
    <w:rsid w:val="00A76AC2"/>
    <w:rsid w:val="00A9656F"/>
    <w:rsid w:val="00AB26D2"/>
    <w:rsid w:val="00AE270B"/>
    <w:rsid w:val="00B13780"/>
    <w:rsid w:val="00B16088"/>
    <w:rsid w:val="00B40BF8"/>
    <w:rsid w:val="00B73DD0"/>
    <w:rsid w:val="00B91BF0"/>
    <w:rsid w:val="00BA1090"/>
    <w:rsid w:val="00BA6B1F"/>
    <w:rsid w:val="00BC5BA2"/>
    <w:rsid w:val="00BC68A8"/>
    <w:rsid w:val="00C21831"/>
    <w:rsid w:val="00C60202"/>
    <w:rsid w:val="00C61A72"/>
    <w:rsid w:val="00C71E7D"/>
    <w:rsid w:val="00CA3C12"/>
    <w:rsid w:val="00D46145"/>
    <w:rsid w:val="00D46F25"/>
    <w:rsid w:val="00D5153B"/>
    <w:rsid w:val="00D73702"/>
    <w:rsid w:val="00DA1249"/>
    <w:rsid w:val="00DC2DF0"/>
    <w:rsid w:val="00E00AE9"/>
    <w:rsid w:val="00E0193E"/>
    <w:rsid w:val="00E07E5E"/>
    <w:rsid w:val="00E20171"/>
    <w:rsid w:val="00E2187C"/>
    <w:rsid w:val="00E25FEA"/>
    <w:rsid w:val="00E335AB"/>
    <w:rsid w:val="00EB42CE"/>
    <w:rsid w:val="00EC6CC5"/>
    <w:rsid w:val="00EF2FA7"/>
    <w:rsid w:val="00F91AD8"/>
    <w:rsid w:val="00F94C82"/>
    <w:rsid w:val="00FB11B3"/>
    <w:rsid w:val="00FC4EC0"/>
    <w:rsid w:val="00FE23B4"/>
    <w:rsid w:val="00FE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26400"/>
  <w15:chartTrackingRefBased/>
  <w15:docId w15:val="{A2829A0B-C580-43EF-A238-BBD141D71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37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78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01A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nda.nih.gov/data_structure.html?short_name=acspsw03" TargetMode="External"/><Relationship Id="rId5" Type="http://schemas.openxmlformats.org/officeDocument/2006/relationships/hyperlink" Target="https://nda.nih.gov/data_structure.html?short_name=abcd_ysu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8</Words>
  <Characters>8199</Characters>
  <Application>Microsoft Office Word</Application>
  <DocSecurity>0</DocSecurity>
  <Lines>68</Lines>
  <Paragraphs>19</Paragraphs>
  <ScaleCrop>false</ScaleCrop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, Daisy</dc:creator>
  <cp:keywords/>
  <dc:description/>
  <cp:lastModifiedBy>Troy Puga</cp:lastModifiedBy>
  <cp:revision>2</cp:revision>
  <dcterms:created xsi:type="dcterms:W3CDTF">2024-01-06T02:00:00Z</dcterms:created>
  <dcterms:modified xsi:type="dcterms:W3CDTF">2024-01-06T02:00:00Z</dcterms:modified>
</cp:coreProperties>
</file>